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2081"/>
        <w:tblW w:w="9208" w:type="dxa"/>
        <w:tblLayout w:type="fixed"/>
        <w:tblLook w:val="04A0" w:firstRow="1" w:lastRow="0" w:firstColumn="1" w:lastColumn="0" w:noHBand="0" w:noVBand="1"/>
      </w:tblPr>
      <w:tblGrid>
        <w:gridCol w:w="714"/>
        <w:gridCol w:w="982"/>
        <w:gridCol w:w="851"/>
        <w:gridCol w:w="992"/>
        <w:gridCol w:w="992"/>
        <w:gridCol w:w="1134"/>
        <w:gridCol w:w="851"/>
        <w:gridCol w:w="992"/>
        <w:gridCol w:w="992"/>
        <w:gridCol w:w="708"/>
      </w:tblGrid>
      <w:tr w:rsidR="00F32C6B" w:rsidRPr="001B69E9" w14:paraId="5CE9D3C1" w14:textId="77777777" w:rsidTr="00F32C6B">
        <w:trPr>
          <w:trHeight w:val="471"/>
        </w:trPr>
        <w:tc>
          <w:tcPr>
            <w:tcW w:w="714" w:type="dxa"/>
          </w:tcPr>
          <w:p w14:paraId="43B702D2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bookmarkStart w:id="0" w:name="_Hlk141313402"/>
            <w:bookmarkStart w:id="1" w:name="_Hlk141313343"/>
            <w:r w:rsidRPr="001B69E9">
              <w:rPr>
                <w:rFonts w:cstheme="minorHAnsi"/>
                <w:sz w:val="20"/>
                <w:szCs w:val="20"/>
              </w:rPr>
              <w:t>S.No</w:t>
            </w:r>
          </w:p>
        </w:tc>
        <w:tc>
          <w:tcPr>
            <w:tcW w:w="982" w:type="dxa"/>
          </w:tcPr>
          <w:p w14:paraId="5EF4091F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Race</w:t>
            </w:r>
          </w:p>
        </w:tc>
        <w:tc>
          <w:tcPr>
            <w:tcW w:w="851" w:type="dxa"/>
          </w:tcPr>
          <w:p w14:paraId="530EC8D2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Side</w:t>
            </w:r>
          </w:p>
        </w:tc>
        <w:tc>
          <w:tcPr>
            <w:tcW w:w="992" w:type="dxa"/>
          </w:tcPr>
          <w:p w14:paraId="793B02F7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Age at diagnosis</w:t>
            </w:r>
            <w:r>
              <w:rPr>
                <w:rFonts w:cstheme="minorHAnsi"/>
                <w:sz w:val="20"/>
                <w:szCs w:val="20"/>
              </w:rPr>
              <w:t>(years)</w:t>
            </w:r>
          </w:p>
        </w:tc>
        <w:tc>
          <w:tcPr>
            <w:tcW w:w="992" w:type="dxa"/>
          </w:tcPr>
          <w:p w14:paraId="67EDC666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umor size(cm)</w:t>
            </w:r>
          </w:p>
        </w:tc>
        <w:tc>
          <w:tcPr>
            <w:tcW w:w="1134" w:type="dxa"/>
          </w:tcPr>
          <w:p w14:paraId="27E11CE2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TNM Staging</w:t>
            </w:r>
          </w:p>
        </w:tc>
        <w:tc>
          <w:tcPr>
            <w:tcW w:w="851" w:type="dxa"/>
          </w:tcPr>
          <w:p w14:paraId="45F1FA8B" w14:textId="77777777" w:rsidR="003754F4" w:rsidRDefault="00F32C6B" w:rsidP="004F2A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R</w:t>
            </w:r>
            <w:r w:rsidR="003754F4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4EE1102E" w14:textId="2FD6290F" w:rsidR="00F32C6B" w:rsidRDefault="00F32C6B" w:rsidP="004F2A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%)</w:t>
            </w:r>
          </w:p>
        </w:tc>
        <w:tc>
          <w:tcPr>
            <w:tcW w:w="992" w:type="dxa"/>
          </w:tcPr>
          <w:p w14:paraId="0B072872" w14:textId="77777777" w:rsidR="003754F4" w:rsidRDefault="00F32C6B" w:rsidP="004F2A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R </w:t>
            </w:r>
          </w:p>
          <w:p w14:paraId="2B369885" w14:textId="6F257505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&gt;1%)</w:t>
            </w:r>
          </w:p>
        </w:tc>
        <w:tc>
          <w:tcPr>
            <w:tcW w:w="992" w:type="dxa"/>
          </w:tcPr>
          <w:p w14:paraId="6885EEB2" w14:textId="3FBC1015" w:rsidR="00F32C6B" w:rsidRDefault="00F32C6B" w:rsidP="004F2A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er2 (Positive if </w:t>
            </w:r>
            <w:r w:rsidRPr="004F2A2B">
              <w:rPr>
                <w:rFonts w:cstheme="minorHAnsi"/>
                <w:sz w:val="20"/>
                <w:szCs w:val="20"/>
              </w:rPr>
              <w:t>either IHC   score 3+ or FISH ratio &gt;2.</w:t>
            </w:r>
            <w:r w:rsidR="003754F4" w:rsidRPr="004F2A2B">
              <w:rPr>
                <w:rFonts w:cstheme="minorHAnsi"/>
                <w:sz w:val="20"/>
                <w:szCs w:val="20"/>
              </w:rPr>
              <w:t>2</w:t>
            </w:r>
            <w:r w:rsidR="003754F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75230E55" w14:textId="3FD9AAF1" w:rsidR="00F32C6B" w:rsidRDefault="00F32C6B" w:rsidP="004F2A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Ki6</w:t>
            </w:r>
            <w:r w:rsidR="00E230B5">
              <w:rPr>
                <w:rFonts w:cstheme="minorHAnsi"/>
                <w:sz w:val="20"/>
                <w:szCs w:val="20"/>
              </w:rPr>
              <w:t>7</w:t>
            </w:r>
            <w:r w:rsidR="003754F4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32C6B" w:rsidRPr="001B69E9" w14:paraId="4F461B14" w14:textId="77777777" w:rsidTr="00F32C6B">
        <w:trPr>
          <w:trHeight w:val="471"/>
        </w:trPr>
        <w:tc>
          <w:tcPr>
            <w:tcW w:w="714" w:type="dxa"/>
          </w:tcPr>
          <w:p w14:paraId="116D7D24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Case 1</w:t>
            </w:r>
          </w:p>
        </w:tc>
        <w:tc>
          <w:tcPr>
            <w:tcW w:w="982" w:type="dxa"/>
          </w:tcPr>
          <w:tbl>
            <w:tblPr>
              <w:tblW w:w="1355" w:type="dxa"/>
              <w:tblInd w:w="45" w:type="dxa"/>
              <w:tblLayout w:type="fixed"/>
              <w:tblLook w:val="04A0" w:firstRow="1" w:lastRow="0" w:firstColumn="1" w:lastColumn="0" w:noHBand="0" w:noVBand="1"/>
            </w:tblPr>
            <w:tblGrid>
              <w:gridCol w:w="1355"/>
            </w:tblGrid>
            <w:tr w:rsidR="00F32C6B" w:rsidRPr="009B07CF" w14:paraId="67A494D5" w14:textId="77777777" w:rsidTr="00A87A74">
              <w:trPr>
                <w:trHeight w:val="284"/>
              </w:trPr>
              <w:tc>
                <w:tcPr>
                  <w:tcW w:w="13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668261" w14:textId="77777777" w:rsidR="00F32C6B" w:rsidRPr="009B07CF" w:rsidRDefault="00F32C6B" w:rsidP="009667C9">
                  <w:pPr>
                    <w:framePr w:hSpace="180" w:wrap="around" w:vAnchor="page" w:hAnchor="margin" w:xAlign="center" w:y="2081"/>
                    <w:spacing w:after="0" w:line="240" w:lineRule="auto"/>
                    <w:jc w:val="both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r w:rsidRPr="001B69E9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White</w:t>
                  </w:r>
                </w:p>
              </w:tc>
            </w:tr>
          </w:tbl>
          <w:p w14:paraId="2FEEA82A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71B6259A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Right</w:t>
            </w:r>
          </w:p>
        </w:tc>
        <w:tc>
          <w:tcPr>
            <w:tcW w:w="992" w:type="dxa"/>
          </w:tcPr>
          <w:p w14:paraId="73CD76AF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56</w:t>
            </w:r>
          </w:p>
        </w:tc>
        <w:tc>
          <w:tcPr>
            <w:tcW w:w="992" w:type="dxa"/>
          </w:tcPr>
          <w:p w14:paraId="2C4F0D96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6FC910A0" w14:textId="77777777" w:rsidR="00F32C6B" w:rsidRPr="00C81501" w:rsidRDefault="00F32C6B" w:rsidP="004F2A2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81501">
              <w:rPr>
                <w:rFonts w:cstheme="minorHAnsi"/>
                <w:color w:val="000000" w:themeColor="text1"/>
                <w:sz w:val="20"/>
                <w:szCs w:val="20"/>
              </w:rPr>
              <w:t>T2N0M0</w:t>
            </w:r>
          </w:p>
        </w:tc>
        <w:tc>
          <w:tcPr>
            <w:tcW w:w="851" w:type="dxa"/>
          </w:tcPr>
          <w:p w14:paraId="190CF8F4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992" w:type="dxa"/>
          </w:tcPr>
          <w:p w14:paraId="21B76EED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sitive</w:t>
            </w:r>
          </w:p>
        </w:tc>
        <w:tc>
          <w:tcPr>
            <w:tcW w:w="992" w:type="dxa"/>
          </w:tcPr>
          <w:p w14:paraId="15273C1D" w14:textId="4E31EA6B" w:rsidR="00F32C6B" w:rsidRDefault="00F32C6B" w:rsidP="004F2A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8" w:type="dxa"/>
          </w:tcPr>
          <w:p w14:paraId="1D39D8FD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F32C6B" w:rsidRPr="001B69E9" w14:paraId="2A5D6F64" w14:textId="77777777" w:rsidTr="00F32C6B">
        <w:trPr>
          <w:trHeight w:val="486"/>
        </w:trPr>
        <w:tc>
          <w:tcPr>
            <w:tcW w:w="714" w:type="dxa"/>
          </w:tcPr>
          <w:p w14:paraId="4F89BECF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Case 2</w:t>
            </w:r>
          </w:p>
        </w:tc>
        <w:tc>
          <w:tcPr>
            <w:tcW w:w="982" w:type="dxa"/>
          </w:tcPr>
          <w:p w14:paraId="7269DE4B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Black</w:t>
            </w:r>
          </w:p>
        </w:tc>
        <w:tc>
          <w:tcPr>
            <w:tcW w:w="851" w:type="dxa"/>
          </w:tcPr>
          <w:p w14:paraId="6281CDF1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Left</w:t>
            </w:r>
          </w:p>
        </w:tc>
        <w:tc>
          <w:tcPr>
            <w:tcW w:w="992" w:type="dxa"/>
          </w:tcPr>
          <w:p w14:paraId="28C68991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992" w:type="dxa"/>
          </w:tcPr>
          <w:p w14:paraId="6398528B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2</w:t>
            </w:r>
          </w:p>
        </w:tc>
        <w:tc>
          <w:tcPr>
            <w:tcW w:w="1134" w:type="dxa"/>
          </w:tcPr>
          <w:p w14:paraId="65A39AA6" w14:textId="07D9C247" w:rsidR="00F32C6B" w:rsidRPr="00C81501" w:rsidRDefault="00F32C6B" w:rsidP="004F2A2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81501">
              <w:rPr>
                <w:rFonts w:cstheme="minorHAnsi"/>
                <w:color w:val="000000" w:themeColor="text1"/>
                <w:sz w:val="20"/>
                <w:szCs w:val="20"/>
              </w:rPr>
              <w:t>T2N1mM0</w:t>
            </w:r>
          </w:p>
        </w:tc>
        <w:tc>
          <w:tcPr>
            <w:tcW w:w="851" w:type="dxa"/>
          </w:tcPr>
          <w:p w14:paraId="1328F853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992" w:type="dxa"/>
          </w:tcPr>
          <w:p w14:paraId="25CB4226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sitive</w:t>
            </w:r>
          </w:p>
        </w:tc>
        <w:tc>
          <w:tcPr>
            <w:tcW w:w="992" w:type="dxa"/>
          </w:tcPr>
          <w:p w14:paraId="01B575EA" w14:textId="6BFADFD6" w:rsidR="00F32C6B" w:rsidRDefault="00F32C6B" w:rsidP="004F2A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708" w:type="dxa"/>
          </w:tcPr>
          <w:p w14:paraId="297937C6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F32C6B" w:rsidRPr="001B69E9" w14:paraId="5BF10278" w14:textId="77777777" w:rsidTr="00F32C6B">
        <w:trPr>
          <w:trHeight w:val="471"/>
        </w:trPr>
        <w:tc>
          <w:tcPr>
            <w:tcW w:w="714" w:type="dxa"/>
          </w:tcPr>
          <w:p w14:paraId="5D870C3E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Case 3</w:t>
            </w:r>
          </w:p>
        </w:tc>
        <w:tc>
          <w:tcPr>
            <w:tcW w:w="982" w:type="dxa"/>
          </w:tcPr>
          <w:p w14:paraId="20ED9A37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851" w:type="dxa"/>
          </w:tcPr>
          <w:p w14:paraId="5641F4D7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Right</w:t>
            </w:r>
          </w:p>
        </w:tc>
        <w:tc>
          <w:tcPr>
            <w:tcW w:w="992" w:type="dxa"/>
          </w:tcPr>
          <w:p w14:paraId="3B5AB32C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69</w:t>
            </w:r>
          </w:p>
        </w:tc>
        <w:tc>
          <w:tcPr>
            <w:tcW w:w="992" w:type="dxa"/>
          </w:tcPr>
          <w:p w14:paraId="21987B60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1134" w:type="dxa"/>
          </w:tcPr>
          <w:p w14:paraId="71C1C3ED" w14:textId="77777777" w:rsidR="00F32C6B" w:rsidRPr="00C81501" w:rsidRDefault="00F32C6B" w:rsidP="004F2A2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81501">
              <w:rPr>
                <w:rFonts w:cstheme="minorHAnsi"/>
                <w:color w:val="000000" w:themeColor="text1"/>
                <w:sz w:val="20"/>
                <w:szCs w:val="20"/>
              </w:rPr>
              <w:t>T1BN0M0</w:t>
            </w:r>
          </w:p>
        </w:tc>
        <w:tc>
          <w:tcPr>
            <w:tcW w:w="851" w:type="dxa"/>
          </w:tcPr>
          <w:p w14:paraId="069816B2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3AB5261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egative</w:t>
            </w:r>
          </w:p>
        </w:tc>
        <w:tc>
          <w:tcPr>
            <w:tcW w:w="992" w:type="dxa"/>
          </w:tcPr>
          <w:p w14:paraId="2E84110E" w14:textId="286665D9" w:rsidR="00F32C6B" w:rsidRDefault="00F32C6B" w:rsidP="004F2A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708" w:type="dxa"/>
          </w:tcPr>
          <w:p w14:paraId="1B8F1A4F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</w:t>
            </w:r>
          </w:p>
        </w:tc>
      </w:tr>
      <w:tr w:rsidR="00F32C6B" w:rsidRPr="001B69E9" w14:paraId="6841565A" w14:textId="77777777" w:rsidTr="00F32C6B">
        <w:trPr>
          <w:trHeight w:val="471"/>
        </w:trPr>
        <w:tc>
          <w:tcPr>
            <w:tcW w:w="714" w:type="dxa"/>
          </w:tcPr>
          <w:p w14:paraId="47F89128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Case 4</w:t>
            </w:r>
          </w:p>
        </w:tc>
        <w:tc>
          <w:tcPr>
            <w:tcW w:w="982" w:type="dxa"/>
          </w:tcPr>
          <w:p w14:paraId="25E58406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851" w:type="dxa"/>
          </w:tcPr>
          <w:p w14:paraId="7106A182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Left</w:t>
            </w:r>
          </w:p>
        </w:tc>
        <w:tc>
          <w:tcPr>
            <w:tcW w:w="992" w:type="dxa"/>
          </w:tcPr>
          <w:p w14:paraId="266EF56F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992" w:type="dxa"/>
          </w:tcPr>
          <w:p w14:paraId="09CA6AE2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1134" w:type="dxa"/>
          </w:tcPr>
          <w:p w14:paraId="3573257C" w14:textId="1111ED4D" w:rsidR="00F32C6B" w:rsidRPr="00C81501" w:rsidRDefault="00F32C6B" w:rsidP="004F2A2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81501">
              <w:rPr>
                <w:rFonts w:cstheme="minorHAnsi"/>
                <w:color w:val="000000" w:themeColor="text1"/>
                <w:sz w:val="20"/>
                <w:szCs w:val="20"/>
              </w:rPr>
              <w:t>T</w:t>
            </w:r>
            <w:r w:rsidR="00ED1DD9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Pr="00C81501">
              <w:rPr>
                <w:rFonts w:cstheme="minorHAnsi"/>
                <w:color w:val="000000" w:themeColor="text1"/>
                <w:sz w:val="20"/>
                <w:szCs w:val="20"/>
              </w:rPr>
              <w:t>N0M0</w:t>
            </w:r>
          </w:p>
        </w:tc>
        <w:tc>
          <w:tcPr>
            <w:tcW w:w="851" w:type="dxa"/>
          </w:tcPr>
          <w:p w14:paraId="35CC0BF2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992" w:type="dxa"/>
          </w:tcPr>
          <w:p w14:paraId="6FF31DF3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egative</w:t>
            </w:r>
          </w:p>
        </w:tc>
        <w:tc>
          <w:tcPr>
            <w:tcW w:w="992" w:type="dxa"/>
          </w:tcPr>
          <w:p w14:paraId="5CD0E7B7" w14:textId="7B5DFC30" w:rsidR="00F32C6B" w:rsidRDefault="00F32C6B" w:rsidP="004F2A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8" w:type="dxa"/>
          </w:tcPr>
          <w:p w14:paraId="55563BCF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F32C6B" w:rsidRPr="001B69E9" w14:paraId="122CD482" w14:textId="77777777" w:rsidTr="00F32C6B">
        <w:trPr>
          <w:trHeight w:val="471"/>
        </w:trPr>
        <w:tc>
          <w:tcPr>
            <w:tcW w:w="714" w:type="dxa"/>
          </w:tcPr>
          <w:p w14:paraId="2D9AB8F3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Case 5</w:t>
            </w:r>
          </w:p>
        </w:tc>
        <w:tc>
          <w:tcPr>
            <w:tcW w:w="982" w:type="dxa"/>
          </w:tcPr>
          <w:p w14:paraId="23B61E97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851" w:type="dxa"/>
          </w:tcPr>
          <w:p w14:paraId="1CC0584E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Left</w:t>
            </w:r>
          </w:p>
        </w:tc>
        <w:tc>
          <w:tcPr>
            <w:tcW w:w="992" w:type="dxa"/>
          </w:tcPr>
          <w:p w14:paraId="1A086CD3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992" w:type="dxa"/>
          </w:tcPr>
          <w:p w14:paraId="50438EE0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6</w:t>
            </w:r>
          </w:p>
        </w:tc>
        <w:tc>
          <w:tcPr>
            <w:tcW w:w="1134" w:type="dxa"/>
          </w:tcPr>
          <w:p w14:paraId="4ACD185E" w14:textId="03B2982F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T</w:t>
            </w:r>
            <w:r w:rsidR="00ED1DD9">
              <w:rPr>
                <w:rFonts w:cstheme="minorHAnsi"/>
                <w:sz w:val="20"/>
                <w:szCs w:val="20"/>
              </w:rPr>
              <w:t>2</w:t>
            </w:r>
            <w:bookmarkStart w:id="2" w:name="_GoBack"/>
            <w:bookmarkEnd w:id="2"/>
            <w:r w:rsidRPr="001B69E9">
              <w:rPr>
                <w:rFonts w:cstheme="minorHAnsi"/>
                <w:sz w:val="20"/>
                <w:szCs w:val="20"/>
              </w:rPr>
              <w:t>N1AM0</w:t>
            </w:r>
          </w:p>
        </w:tc>
        <w:tc>
          <w:tcPr>
            <w:tcW w:w="851" w:type="dxa"/>
          </w:tcPr>
          <w:p w14:paraId="00B6EC47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992" w:type="dxa"/>
          </w:tcPr>
          <w:p w14:paraId="04930855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sitive</w:t>
            </w:r>
          </w:p>
        </w:tc>
        <w:tc>
          <w:tcPr>
            <w:tcW w:w="992" w:type="dxa"/>
          </w:tcPr>
          <w:p w14:paraId="17B362A0" w14:textId="5FA0ACC8" w:rsidR="00F32C6B" w:rsidRDefault="00F32C6B" w:rsidP="004F2A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708" w:type="dxa"/>
          </w:tcPr>
          <w:p w14:paraId="57DB4682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</w:t>
            </w:r>
          </w:p>
        </w:tc>
      </w:tr>
      <w:tr w:rsidR="00F32C6B" w:rsidRPr="001B69E9" w14:paraId="7D61562E" w14:textId="77777777" w:rsidTr="00F32C6B">
        <w:trPr>
          <w:trHeight w:val="338"/>
        </w:trPr>
        <w:tc>
          <w:tcPr>
            <w:tcW w:w="714" w:type="dxa"/>
          </w:tcPr>
          <w:p w14:paraId="5CE13EC4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Case 6</w:t>
            </w:r>
          </w:p>
        </w:tc>
        <w:tc>
          <w:tcPr>
            <w:tcW w:w="982" w:type="dxa"/>
          </w:tcPr>
          <w:p w14:paraId="4831C03E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Hispanic</w:t>
            </w:r>
          </w:p>
        </w:tc>
        <w:tc>
          <w:tcPr>
            <w:tcW w:w="851" w:type="dxa"/>
          </w:tcPr>
          <w:p w14:paraId="37A8D899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Right</w:t>
            </w:r>
          </w:p>
        </w:tc>
        <w:tc>
          <w:tcPr>
            <w:tcW w:w="992" w:type="dxa"/>
          </w:tcPr>
          <w:p w14:paraId="638A49C2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992" w:type="dxa"/>
          </w:tcPr>
          <w:p w14:paraId="4B3C920F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5</w:t>
            </w:r>
          </w:p>
        </w:tc>
        <w:tc>
          <w:tcPr>
            <w:tcW w:w="1134" w:type="dxa"/>
          </w:tcPr>
          <w:p w14:paraId="6DBC2994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T3N0M0</w:t>
            </w:r>
          </w:p>
        </w:tc>
        <w:tc>
          <w:tcPr>
            <w:tcW w:w="851" w:type="dxa"/>
          </w:tcPr>
          <w:p w14:paraId="59EAA2F1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992" w:type="dxa"/>
          </w:tcPr>
          <w:p w14:paraId="1979CCD2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sitive</w:t>
            </w:r>
          </w:p>
        </w:tc>
        <w:tc>
          <w:tcPr>
            <w:tcW w:w="992" w:type="dxa"/>
          </w:tcPr>
          <w:p w14:paraId="70B362E3" w14:textId="32114B80" w:rsidR="00F32C6B" w:rsidRDefault="00F32C6B" w:rsidP="004F2A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708" w:type="dxa"/>
          </w:tcPr>
          <w:p w14:paraId="2CE58D0F" w14:textId="77777777" w:rsidR="00F32C6B" w:rsidRPr="001B69E9" w:rsidRDefault="00F32C6B" w:rsidP="004F2A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</w:p>
        </w:tc>
      </w:tr>
    </w:tbl>
    <w:bookmarkEnd w:id="0"/>
    <w:p w14:paraId="39C7ACA3" w14:textId="15BB120D" w:rsidR="001C2843" w:rsidRPr="00A3498B" w:rsidRDefault="001B69E9">
      <w:pPr>
        <w:rPr>
          <w:rFonts w:cstheme="minorHAnsi"/>
        </w:rPr>
      </w:pPr>
      <w:r w:rsidRPr="00A3498B">
        <w:rPr>
          <w:rFonts w:cstheme="minorHAnsi"/>
        </w:rPr>
        <w:t>Supplementary Table 1: Demographic data of Pleomorphic lobular carcinoma cases</w:t>
      </w:r>
    </w:p>
    <w:p w14:paraId="6DB9EDC2" w14:textId="77777777" w:rsidR="00161994" w:rsidRDefault="00161994" w:rsidP="00CC1AB1">
      <w:pPr>
        <w:rPr>
          <w:rFonts w:cstheme="minorHAnsi"/>
          <w:sz w:val="20"/>
          <w:szCs w:val="20"/>
        </w:rPr>
      </w:pPr>
    </w:p>
    <w:p w14:paraId="7482D5CD" w14:textId="77777777" w:rsidR="00161994" w:rsidRDefault="00161994" w:rsidP="00CC1AB1">
      <w:pPr>
        <w:rPr>
          <w:rFonts w:cstheme="minorHAnsi"/>
          <w:sz w:val="20"/>
          <w:szCs w:val="20"/>
        </w:rPr>
      </w:pPr>
    </w:p>
    <w:p w14:paraId="0D6D3FCB" w14:textId="10E32158" w:rsidR="00CC1AB1" w:rsidRPr="00A3498B" w:rsidRDefault="00CC1AB1" w:rsidP="00CC1AB1">
      <w:pPr>
        <w:rPr>
          <w:rFonts w:cstheme="minorHAnsi"/>
        </w:rPr>
      </w:pPr>
      <w:r w:rsidRPr="00A3498B">
        <w:rPr>
          <w:rFonts w:cstheme="minorHAnsi"/>
        </w:rPr>
        <w:t>Supplementary Table 2: Demographic data of Classic lobular carcinoma cases</w:t>
      </w:r>
    </w:p>
    <w:p w14:paraId="131EC03F" w14:textId="1DC1DF32" w:rsidR="001B69E9" w:rsidRDefault="001B69E9">
      <w:pPr>
        <w:rPr>
          <w:rFonts w:cstheme="minorHAnsi"/>
          <w:sz w:val="20"/>
          <w:szCs w:val="20"/>
        </w:rPr>
      </w:pPr>
    </w:p>
    <w:tbl>
      <w:tblPr>
        <w:tblStyle w:val="TableGrid"/>
        <w:tblW w:w="9180" w:type="dxa"/>
        <w:tblInd w:w="85" w:type="dxa"/>
        <w:tblLook w:val="04A0" w:firstRow="1" w:lastRow="0" w:firstColumn="1" w:lastColumn="0" w:noHBand="0" w:noVBand="1"/>
      </w:tblPr>
      <w:tblGrid>
        <w:gridCol w:w="597"/>
        <w:gridCol w:w="1335"/>
        <w:gridCol w:w="1053"/>
        <w:gridCol w:w="1021"/>
        <w:gridCol w:w="924"/>
        <w:gridCol w:w="1109"/>
        <w:gridCol w:w="680"/>
        <w:gridCol w:w="713"/>
        <w:gridCol w:w="976"/>
        <w:gridCol w:w="772"/>
      </w:tblGrid>
      <w:tr w:rsidR="00161994" w:rsidRPr="001B69E9" w14:paraId="3DAC94D5" w14:textId="77777777" w:rsidTr="00161994">
        <w:trPr>
          <w:trHeight w:val="1979"/>
        </w:trPr>
        <w:tc>
          <w:tcPr>
            <w:tcW w:w="597" w:type="dxa"/>
          </w:tcPr>
          <w:p w14:paraId="5211F870" w14:textId="77777777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S.No</w:t>
            </w:r>
          </w:p>
        </w:tc>
        <w:tc>
          <w:tcPr>
            <w:tcW w:w="1023" w:type="dxa"/>
          </w:tcPr>
          <w:p w14:paraId="1674BB6E" w14:textId="77777777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Race</w:t>
            </w:r>
          </w:p>
        </w:tc>
        <w:tc>
          <w:tcPr>
            <w:tcW w:w="1177" w:type="dxa"/>
          </w:tcPr>
          <w:p w14:paraId="17471D2A" w14:textId="77777777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Side</w:t>
            </w:r>
          </w:p>
        </w:tc>
        <w:tc>
          <w:tcPr>
            <w:tcW w:w="1036" w:type="dxa"/>
          </w:tcPr>
          <w:p w14:paraId="1E36A28F" w14:textId="5BF5B592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Age at diagnosis</w:t>
            </w:r>
            <w:r>
              <w:rPr>
                <w:rFonts w:cstheme="minorHAnsi"/>
                <w:sz w:val="20"/>
                <w:szCs w:val="20"/>
              </w:rPr>
              <w:t xml:space="preserve"> (years)</w:t>
            </w:r>
          </w:p>
        </w:tc>
        <w:tc>
          <w:tcPr>
            <w:tcW w:w="936" w:type="dxa"/>
          </w:tcPr>
          <w:p w14:paraId="6BD37B86" w14:textId="74BD0C65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umor size(cm)</w:t>
            </w:r>
          </w:p>
        </w:tc>
        <w:tc>
          <w:tcPr>
            <w:tcW w:w="1134" w:type="dxa"/>
          </w:tcPr>
          <w:p w14:paraId="31071AAC" w14:textId="7A6ABCA2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TNM Staging</w:t>
            </w:r>
          </w:p>
        </w:tc>
        <w:tc>
          <w:tcPr>
            <w:tcW w:w="727" w:type="dxa"/>
          </w:tcPr>
          <w:p w14:paraId="53F4EADD" w14:textId="03094A00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R</w:t>
            </w:r>
            <w:r w:rsidR="00161994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%)</w:t>
            </w:r>
          </w:p>
        </w:tc>
        <w:tc>
          <w:tcPr>
            <w:tcW w:w="722" w:type="dxa"/>
          </w:tcPr>
          <w:p w14:paraId="75E2F16E" w14:textId="08473327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 (&gt;1%)</w:t>
            </w:r>
          </w:p>
        </w:tc>
        <w:tc>
          <w:tcPr>
            <w:tcW w:w="995" w:type="dxa"/>
          </w:tcPr>
          <w:p w14:paraId="5B1916CE" w14:textId="6BAA659E" w:rsidR="00F32C6B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er2 (Positive if </w:t>
            </w:r>
            <w:r w:rsidRPr="004F2A2B">
              <w:rPr>
                <w:rFonts w:cstheme="minorHAnsi"/>
                <w:sz w:val="20"/>
                <w:szCs w:val="20"/>
              </w:rPr>
              <w:t>either IHC   score 3+ or FISH ratio &gt;2.</w:t>
            </w:r>
            <w:r w:rsidR="00161994" w:rsidRPr="004F2A2B">
              <w:rPr>
                <w:rFonts w:cstheme="minorHAnsi"/>
                <w:sz w:val="20"/>
                <w:szCs w:val="20"/>
              </w:rPr>
              <w:t>2</w:t>
            </w:r>
            <w:r w:rsidR="0016199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33" w:type="dxa"/>
          </w:tcPr>
          <w:p w14:paraId="31FCD5DA" w14:textId="77777777" w:rsidR="003754F4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Ki67</w:t>
            </w:r>
          </w:p>
          <w:p w14:paraId="1E54FE4D" w14:textId="463D1FE1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%)</w:t>
            </w:r>
          </w:p>
        </w:tc>
      </w:tr>
      <w:tr w:rsidR="00161994" w:rsidRPr="001B69E9" w14:paraId="6B8F237C" w14:textId="77777777" w:rsidTr="00161994">
        <w:trPr>
          <w:trHeight w:val="495"/>
        </w:trPr>
        <w:tc>
          <w:tcPr>
            <w:tcW w:w="597" w:type="dxa"/>
          </w:tcPr>
          <w:p w14:paraId="20D68673" w14:textId="77777777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Case 1</w:t>
            </w:r>
          </w:p>
        </w:tc>
        <w:tc>
          <w:tcPr>
            <w:tcW w:w="1023" w:type="dxa"/>
          </w:tcPr>
          <w:tbl>
            <w:tblPr>
              <w:tblW w:w="1103" w:type="dxa"/>
              <w:tblInd w:w="16" w:type="dxa"/>
              <w:tblLook w:val="04A0" w:firstRow="1" w:lastRow="0" w:firstColumn="1" w:lastColumn="0" w:noHBand="0" w:noVBand="1"/>
            </w:tblPr>
            <w:tblGrid>
              <w:gridCol w:w="1103"/>
            </w:tblGrid>
            <w:tr w:rsidR="00F32C6B" w:rsidRPr="009B07CF" w14:paraId="0A2F53E4" w14:textId="77777777" w:rsidTr="00F32C6B">
              <w:trPr>
                <w:trHeight w:val="294"/>
              </w:trPr>
              <w:tc>
                <w:tcPr>
                  <w:tcW w:w="1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F09FCD" w14:textId="2AD67A15" w:rsidR="00F32C6B" w:rsidRPr="009B07CF" w:rsidRDefault="00161994" w:rsidP="00161994">
                  <w:pPr>
                    <w:spacing w:after="0" w:line="240" w:lineRule="auto"/>
                    <w:ind w:left="-105" w:right="90"/>
                    <w:jc w:val="both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theme="minorHAnsi"/>
                      <w:sz w:val="20"/>
                      <w:szCs w:val="20"/>
                    </w:rPr>
                    <w:t>White</w:t>
                  </w:r>
                </w:p>
              </w:tc>
            </w:tr>
          </w:tbl>
          <w:p w14:paraId="54B21231" w14:textId="77777777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7" w:type="dxa"/>
          </w:tcPr>
          <w:p w14:paraId="4E70BCC3" w14:textId="67576DDB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ft</w:t>
            </w:r>
          </w:p>
        </w:tc>
        <w:tc>
          <w:tcPr>
            <w:tcW w:w="1036" w:type="dxa"/>
          </w:tcPr>
          <w:p w14:paraId="5606724F" w14:textId="47BE562D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936" w:type="dxa"/>
          </w:tcPr>
          <w:p w14:paraId="6D9B5724" w14:textId="789773F8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5</w:t>
            </w:r>
          </w:p>
        </w:tc>
        <w:tc>
          <w:tcPr>
            <w:tcW w:w="1134" w:type="dxa"/>
          </w:tcPr>
          <w:p w14:paraId="505C2900" w14:textId="35B907F7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 w:rsidRPr="00C81501">
              <w:rPr>
                <w:rFonts w:cstheme="minorHAnsi"/>
                <w:color w:val="000000" w:themeColor="text1"/>
                <w:sz w:val="20"/>
                <w:szCs w:val="20"/>
              </w:rPr>
              <w:t>T2N0M</w:t>
            </w:r>
            <w:r w:rsidRPr="001B69E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7" w:type="dxa"/>
          </w:tcPr>
          <w:p w14:paraId="0FC91A20" w14:textId="20F42CE3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722" w:type="dxa"/>
          </w:tcPr>
          <w:p w14:paraId="30FC0795" w14:textId="23FEDACB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995" w:type="dxa"/>
          </w:tcPr>
          <w:p w14:paraId="6E2072D1" w14:textId="5F8E1851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833" w:type="dxa"/>
          </w:tcPr>
          <w:p w14:paraId="4FBB9D52" w14:textId="233D468C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161994" w:rsidRPr="001B69E9" w14:paraId="14E8AE0C" w14:textId="77777777" w:rsidTr="00161994">
        <w:trPr>
          <w:trHeight w:val="495"/>
        </w:trPr>
        <w:tc>
          <w:tcPr>
            <w:tcW w:w="597" w:type="dxa"/>
          </w:tcPr>
          <w:p w14:paraId="6D513DEF" w14:textId="77777777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Case 2</w:t>
            </w:r>
          </w:p>
        </w:tc>
        <w:tc>
          <w:tcPr>
            <w:tcW w:w="1023" w:type="dxa"/>
          </w:tcPr>
          <w:p w14:paraId="60C1FD9F" w14:textId="3024B8C1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177" w:type="dxa"/>
          </w:tcPr>
          <w:p w14:paraId="0D2BAA16" w14:textId="34698B8B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ight</w:t>
            </w:r>
          </w:p>
        </w:tc>
        <w:tc>
          <w:tcPr>
            <w:tcW w:w="1036" w:type="dxa"/>
          </w:tcPr>
          <w:p w14:paraId="5F28C1FE" w14:textId="60862084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14:paraId="51448F5B" w14:textId="5E2D6D4C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6</w:t>
            </w:r>
          </w:p>
        </w:tc>
        <w:tc>
          <w:tcPr>
            <w:tcW w:w="1134" w:type="dxa"/>
          </w:tcPr>
          <w:p w14:paraId="39A7095C" w14:textId="639C64ED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T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1B69E9">
              <w:rPr>
                <w:rFonts w:cstheme="minorHAnsi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1B69E9">
              <w:rPr>
                <w:rFonts w:cstheme="minorHAnsi"/>
                <w:sz w:val="20"/>
                <w:szCs w:val="20"/>
              </w:rPr>
              <w:t>M0</w:t>
            </w:r>
          </w:p>
        </w:tc>
        <w:tc>
          <w:tcPr>
            <w:tcW w:w="727" w:type="dxa"/>
          </w:tcPr>
          <w:p w14:paraId="361CF45D" w14:textId="2194B186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722" w:type="dxa"/>
          </w:tcPr>
          <w:p w14:paraId="0FD76D41" w14:textId="2CA80433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995" w:type="dxa"/>
          </w:tcPr>
          <w:p w14:paraId="07995423" w14:textId="6947BF3A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833" w:type="dxa"/>
          </w:tcPr>
          <w:p w14:paraId="56870571" w14:textId="7CD28A9C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161994" w:rsidRPr="001B69E9" w14:paraId="46725C01" w14:textId="77777777" w:rsidTr="00161994">
        <w:trPr>
          <w:trHeight w:val="495"/>
        </w:trPr>
        <w:tc>
          <w:tcPr>
            <w:tcW w:w="597" w:type="dxa"/>
          </w:tcPr>
          <w:p w14:paraId="3D69CEB6" w14:textId="77777777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Case 3</w:t>
            </w:r>
          </w:p>
        </w:tc>
        <w:tc>
          <w:tcPr>
            <w:tcW w:w="1023" w:type="dxa"/>
          </w:tcPr>
          <w:p w14:paraId="1F2BF97B" w14:textId="77777777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177" w:type="dxa"/>
          </w:tcPr>
          <w:p w14:paraId="750EA398" w14:textId="77777777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Right</w:t>
            </w:r>
          </w:p>
        </w:tc>
        <w:tc>
          <w:tcPr>
            <w:tcW w:w="1036" w:type="dxa"/>
          </w:tcPr>
          <w:p w14:paraId="4DA6FC19" w14:textId="139BFC47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936" w:type="dxa"/>
          </w:tcPr>
          <w:p w14:paraId="00D40E43" w14:textId="592AF50A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5</w:t>
            </w:r>
          </w:p>
        </w:tc>
        <w:tc>
          <w:tcPr>
            <w:tcW w:w="1134" w:type="dxa"/>
          </w:tcPr>
          <w:p w14:paraId="1A222AEB" w14:textId="4E3C77FD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T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1B69E9">
              <w:rPr>
                <w:rFonts w:cstheme="minorHAnsi"/>
                <w:sz w:val="20"/>
                <w:szCs w:val="20"/>
              </w:rPr>
              <w:t>N0M0</w:t>
            </w:r>
          </w:p>
        </w:tc>
        <w:tc>
          <w:tcPr>
            <w:tcW w:w="727" w:type="dxa"/>
          </w:tcPr>
          <w:p w14:paraId="2DFADD6D" w14:textId="72BA296F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722" w:type="dxa"/>
          </w:tcPr>
          <w:p w14:paraId="0C0D646F" w14:textId="679097C4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995" w:type="dxa"/>
          </w:tcPr>
          <w:p w14:paraId="6FE9531C" w14:textId="0080122E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 w:rsidRPr="00A15F96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33" w:type="dxa"/>
          </w:tcPr>
          <w:p w14:paraId="78D2B4E3" w14:textId="23737239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161994" w:rsidRPr="001B69E9" w14:paraId="19236B2F" w14:textId="77777777" w:rsidTr="00161994">
        <w:trPr>
          <w:trHeight w:val="621"/>
        </w:trPr>
        <w:tc>
          <w:tcPr>
            <w:tcW w:w="597" w:type="dxa"/>
          </w:tcPr>
          <w:p w14:paraId="2C406FCD" w14:textId="77777777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Case 4</w:t>
            </w:r>
          </w:p>
        </w:tc>
        <w:tc>
          <w:tcPr>
            <w:tcW w:w="1023" w:type="dxa"/>
          </w:tcPr>
          <w:p w14:paraId="3F0DD25B" w14:textId="77777777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177" w:type="dxa"/>
          </w:tcPr>
          <w:p w14:paraId="104BC075" w14:textId="3DA550AF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ight</w:t>
            </w:r>
          </w:p>
        </w:tc>
        <w:tc>
          <w:tcPr>
            <w:tcW w:w="1036" w:type="dxa"/>
          </w:tcPr>
          <w:p w14:paraId="45230259" w14:textId="66D03A03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936" w:type="dxa"/>
          </w:tcPr>
          <w:p w14:paraId="7B8AF0FD" w14:textId="2DCEC21E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1134" w:type="dxa"/>
          </w:tcPr>
          <w:p w14:paraId="6B1DF2DC" w14:textId="6233E2A6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T1CN0M0</w:t>
            </w:r>
          </w:p>
        </w:tc>
        <w:tc>
          <w:tcPr>
            <w:tcW w:w="727" w:type="dxa"/>
          </w:tcPr>
          <w:p w14:paraId="10EFE0E4" w14:textId="76FC6080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722" w:type="dxa"/>
          </w:tcPr>
          <w:p w14:paraId="5D9345CC" w14:textId="79244169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995" w:type="dxa"/>
          </w:tcPr>
          <w:p w14:paraId="0945A063" w14:textId="4C4616B9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833" w:type="dxa"/>
          </w:tcPr>
          <w:p w14:paraId="75E97B12" w14:textId="5E6EC37A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161994" w:rsidRPr="001B69E9" w14:paraId="118DC700" w14:textId="77777777" w:rsidTr="00161994">
        <w:trPr>
          <w:trHeight w:val="495"/>
        </w:trPr>
        <w:tc>
          <w:tcPr>
            <w:tcW w:w="597" w:type="dxa"/>
          </w:tcPr>
          <w:p w14:paraId="7ED3B779" w14:textId="77777777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Case 5</w:t>
            </w:r>
          </w:p>
        </w:tc>
        <w:tc>
          <w:tcPr>
            <w:tcW w:w="1023" w:type="dxa"/>
          </w:tcPr>
          <w:p w14:paraId="1B328F26" w14:textId="577AFD52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spanic</w:t>
            </w:r>
          </w:p>
        </w:tc>
        <w:tc>
          <w:tcPr>
            <w:tcW w:w="1177" w:type="dxa"/>
          </w:tcPr>
          <w:p w14:paraId="7DAA77BF" w14:textId="77777777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Left</w:t>
            </w:r>
          </w:p>
        </w:tc>
        <w:tc>
          <w:tcPr>
            <w:tcW w:w="1036" w:type="dxa"/>
          </w:tcPr>
          <w:p w14:paraId="0FC0DD84" w14:textId="260203D6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936" w:type="dxa"/>
          </w:tcPr>
          <w:p w14:paraId="2EAC7B0B" w14:textId="0FC6DB8C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74FEBFA1" w14:textId="1C4C1ACA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T3N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1B69E9">
              <w:rPr>
                <w:rFonts w:cstheme="minorHAnsi"/>
                <w:sz w:val="20"/>
                <w:szCs w:val="20"/>
              </w:rPr>
              <w:t>M0</w:t>
            </w:r>
          </w:p>
        </w:tc>
        <w:tc>
          <w:tcPr>
            <w:tcW w:w="727" w:type="dxa"/>
          </w:tcPr>
          <w:p w14:paraId="6B598463" w14:textId="7E10A739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722" w:type="dxa"/>
          </w:tcPr>
          <w:p w14:paraId="6438B496" w14:textId="2E4B291D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995" w:type="dxa"/>
          </w:tcPr>
          <w:p w14:paraId="19AF40AE" w14:textId="37E290E6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833" w:type="dxa"/>
          </w:tcPr>
          <w:p w14:paraId="6E74CA9C" w14:textId="64D9916B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161994" w:rsidRPr="001B69E9" w14:paraId="28829100" w14:textId="77777777" w:rsidTr="00161994">
        <w:trPr>
          <w:trHeight w:val="488"/>
        </w:trPr>
        <w:tc>
          <w:tcPr>
            <w:tcW w:w="597" w:type="dxa"/>
          </w:tcPr>
          <w:p w14:paraId="0717F616" w14:textId="77777777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Case 6</w:t>
            </w:r>
          </w:p>
        </w:tc>
        <w:tc>
          <w:tcPr>
            <w:tcW w:w="1023" w:type="dxa"/>
          </w:tcPr>
          <w:p w14:paraId="3D486E7A" w14:textId="7BB29FB8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177" w:type="dxa"/>
          </w:tcPr>
          <w:p w14:paraId="1EC318E9" w14:textId="124A1713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ft</w:t>
            </w:r>
          </w:p>
        </w:tc>
        <w:tc>
          <w:tcPr>
            <w:tcW w:w="1036" w:type="dxa"/>
          </w:tcPr>
          <w:p w14:paraId="3D9F6D46" w14:textId="6AC3AAC6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936" w:type="dxa"/>
          </w:tcPr>
          <w:p w14:paraId="57A637FE" w14:textId="01A791A3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</w:t>
            </w:r>
          </w:p>
        </w:tc>
        <w:tc>
          <w:tcPr>
            <w:tcW w:w="1134" w:type="dxa"/>
          </w:tcPr>
          <w:p w14:paraId="282FECF9" w14:textId="29F92FA9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 w:rsidRPr="001B69E9">
              <w:rPr>
                <w:rFonts w:cstheme="minorHAnsi"/>
                <w:sz w:val="20"/>
                <w:szCs w:val="20"/>
              </w:rPr>
              <w:t>T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1B69E9">
              <w:rPr>
                <w:rFonts w:cstheme="minorHAnsi"/>
                <w:sz w:val="20"/>
                <w:szCs w:val="20"/>
              </w:rPr>
              <w:t>N0M0</w:t>
            </w:r>
          </w:p>
        </w:tc>
        <w:tc>
          <w:tcPr>
            <w:tcW w:w="727" w:type="dxa"/>
          </w:tcPr>
          <w:p w14:paraId="703BF0DC" w14:textId="61AA6354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722" w:type="dxa"/>
          </w:tcPr>
          <w:p w14:paraId="46940C07" w14:textId="0D9866A5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995" w:type="dxa"/>
          </w:tcPr>
          <w:p w14:paraId="0B120AB8" w14:textId="09DD96C2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833" w:type="dxa"/>
          </w:tcPr>
          <w:p w14:paraId="389E35CB" w14:textId="6CD0753F" w:rsidR="00F32C6B" w:rsidRPr="001B69E9" w:rsidRDefault="00F32C6B" w:rsidP="00BB1A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</w:t>
            </w:r>
          </w:p>
        </w:tc>
      </w:tr>
    </w:tbl>
    <w:p w14:paraId="2EA63104" w14:textId="469E6ADA" w:rsidR="00D87853" w:rsidRDefault="00D87853">
      <w:pPr>
        <w:rPr>
          <w:rFonts w:cstheme="minorHAnsi"/>
          <w:sz w:val="20"/>
          <w:szCs w:val="20"/>
        </w:rPr>
      </w:pPr>
    </w:p>
    <w:p w14:paraId="64266706" w14:textId="77777777" w:rsidR="009667C9" w:rsidRPr="0042162B" w:rsidRDefault="009667C9" w:rsidP="009667C9">
      <w:pPr>
        <w:rPr>
          <w:rFonts w:cstheme="minorHAnsi"/>
        </w:rPr>
      </w:pPr>
      <w:r w:rsidRPr="0042162B">
        <w:rPr>
          <w:rFonts w:cstheme="minorHAnsi"/>
        </w:rPr>
        <w:lastRenderedPageBreak/>
        <w:t xml:space="preserve">Supplementary table 3: </w:t>
      </w:r>
      <w:r w:rsidRPr="0042162B">
        <w:rPr>
          <w:rFonts w:eastAsia="MS PGothic" w:cstheme="minorHAnsi"/>
          <w:color w:val="000000"/>
          <w:kern w:val="24"/>
        </w:rPr>
        <w:t>CAF phenotypes with significant p-values or a trend towards significance highlighted in grey</w:t>
      </w:r>
    </w:p>
    <w:p w14:paraId="304B2CAB" w14:textId="77777777" w:rsidR="009667C9" w:rsidRDefault="009667C9" w:rsidP="009667C9">
      <w:pPr>
        <w:rPr>
          <w:rFonts w:cstheme="minorHAnsi"/>
          <w:sz w:val="20"/>
          <w:szCs w:val="20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69"/>
        <w:gridCol w:w="4824"/>
        <w:gridCol w:w="1149"/>
        <w:gridCol w:w="1149"/>
        <w:gridCol w:w="1164"/>
      </w:tblGrid>
      <w:tr w:rsidR="009667C9" w:rsidRPr="0042162B" w14:paraId="38F3F30C" w14:textId="77777777" w:rsidTr="00422DB3">
        <w:trPr>
          <w:trHeight w:val="355"/>
          <w:jc w:val="center"/>
        </w:trPr>
        <w:tc>
          <w:tcPr>
            <w:tcW w:w="15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D6DA4" w14:textId="77777777" w:rsidR="009667C9" w:rsidRPr="0042162B" w:rsidRDefault="009667C9" w:rsidP="00422DB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S.No</w:t>
            </w:r>
          </w:p>
        </w:tc>
        <w:tc>
          <w:tcPr>
            <w:tcW w:w="6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41E64" w14:textId="77777777" w:rsidR="009667C9" w:rsidRPr="0042162B" w:rsidRDefault="009667C9" w:rsidP="00422DB3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Phenotypes density(n/mm2)</w:t>
            </w:r>
          </w:p>
        </w:tc>
        <w:tc>
          <w:tcPr>
            <w:tcW w:w="45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EDF28" w14:textId="77777777" w:rsidR="009667C9" w:rsidRPr="0042162B" w:rsidRDefault="009667C9" w:rsidP="00422DB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p- value</w:t>
            </w:r>
          </w:p>
        </w:tc>
      </w:tr>
      <w:tr w:rsidR="009667C9" w:rsidRPr="0042162B" w14:paraId="7EB014D1" w14:textId="77777777" w:rsidTr="00422DB3">
        <w:trPr>
          <w:trHeight w:val="55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BFF465" w14:textId="77777777" w:rsidR="009667C9" w:rsidRPr="0042162B" w:rsidRDefault="009667C9" w:rsidP="00422DB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0F82C9" w14:textId="77777777" w:rsidR="009667C9" w:rsidRPr="0042162B" w:rsidRDefault="009667C9" w:rsidP="00422DB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9266C" w14:textId="77777777" w:rsidR="009667C9" w:rsidRPr="0042162B" w:rsidRDefault="009667C9" w:rsidP="00422DB3">
            <w:pPr>
              <w:spacing w:after="0" w:line="240" w:lineRule="auto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Tota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3E010" w14:textId="77777777" w:rsidR="009667C9" w:rsidRPr="0042162B" w:rsidRDefault="009667C9" w:rsidP="00422DB3">
            <w:pPr>
              <w:spacing w:after="0" w:line="240" w:lineRule="auto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Tumo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7B60E" w14:textId="77777777" w:rsidR="009667C9" w:rsidRPr="0042162B" w:rsidRDefault="009667C9" w:rsidP="00422DB3">
            <w:pPr>
              <w:spacing w:after="0" w:line="240" w:lineRule="auto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Stroma</w:t>
            </w:r>
          </w:p>
        </w:tc>
      </w:tr>
      <w:tr w:rsidR="009667C9" w:rsidRPr="0042162B" w14:paraId="29EBC9F1" w14:textId="77777777" w:rsidTr="00422DB3">
        <w:trPr>
          <w:trHeight w:val="360"/>
          <w:jc w:val="center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B9F0B" w14:textId="77777777" w:rsidR="009667C9" w:rsidRPr="0042162B" w:rsidRDefault="009667C9" w:rsidP="00422DB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1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1526B" w14:textId="77777777" w:rsidR="009667C9" w:rsidRPr="0042162B" w:rsidRDefault="009667C9" w:rsidP="00422DB3">
            <w:pPr>
              <w:spacing w:after="0" w:line="240" w:lineRule="auto"/>
              <w:textAlignment w:val="center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Total_MCs_AE1AE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3C284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422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A0E4E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092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3A3B2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6097</w:t>
            </w:r>
          </w:p>
        </w:tc>
      </w:tr>
      <w:tr w:rsidR="009667C9" w:rsidRPr="0042162B" w14:paraId="5D4AF37B" w14:textId="77777777" w:rsidTr="00422DB3">
        <w:trPr>
          <w:trHeight w:val="36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EFA11" w14:textId="77777777" w:rsidR="009667C9" w:rsidRPr="0042162B" w:rsidRDefault="009667C9" w:rsidP="00422DB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2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C3E03" w14:textId="77777777" w:rsidR="009667C9" w:rsidRPr="0042162B" w:rsidRDefault="009667C9" w:rsidP="00422DB3">
            <w:pPr>
              <w:spacing w:after="0" w:line="240" w:lineRule="auto"/>
              <w:textAlignment w:val="center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Total_CD4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3B8C8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25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49345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586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283E6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255</w:t>
            </w:r>
          </w:p>
        </w:tc>
      </w:tr>
      <w:tr w:rsidR="009667C9" w:rsidRPr="0042162B" w14:paraId="0795C84B" w14:textId="77777777" w:rsidTr="00422DB3">
        <w:trPr>
          <w:trHeight w:val="36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BA93A" w14:textId="77777777" w:rsidR="009667C9" w:rsidRPr="0042162B" w:rsidRDefault="009667C9" w:rsidP="00422DB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3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7CCFF" w14:textId="77777777" w:rsidR="009667C9" w:rsidRPr="0042162B" w:rsidRDefault="009667C9" w:rsidP="00422DB3">
            <w:pPr>
              <w:spacing w:after="0" w:line="240" w:lineRule="auto"/>
              <w:textAlignment w:val="center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Total_FAP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00B95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109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92EC4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092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4030D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4862</w:t>
            </w:r>
          </w:p>
        </w:tc>
      </w:tr>
      <w:tr w:rsidR="009667C9" w:rsidRPr="0042162B" w14:paraId="2AAA093D" w14:textId="77777777" w:rsidTr="00422DB3">
        <w:trPr>
          <w:trHeight w:val="36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18C10" w14:textId="77777777" w:rsidR="009667C9" w:rsidRPr="0042162B" w:rsidRDefault="009667C9" w:rsidP="00422DB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4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6F8BC" w14:textId="77777777" w:rsidR="009667C9" w:rsidRPr="0042162B" w:rsidRDefault="009667C9" w:rsidP="00422DB3">
            <w:pPr>
              <w:spacing w:after="0" w:line="240" w:lineRule="auto"/>
              <w:textAlignment w:val="center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Total_A_SM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1239B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010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FCCF2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25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63F5F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0172</w:t>
            </w:r>
          </w:p>
        </w:tc>
      </w:tr>
      <w:tr w:rsidR="009667C9" w:rsidRPr="0042162B" w14:paraId="21F982A7" w14:textId="77777777" w:rsidTr="00422DB3">
        <w:trPr>
          <w:trHeight w:val="36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127F3" w14:textId="77777777" w:rsidR="009667C9" w:rsidRPr="0042162B" w:rsidRDefault="009667C9" w:rsidP="00422DB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5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6775B" w14:textId="77777777" w:rsidR="009667C9" w:rsidRPr="0042162B" w:rsidRDefault="009667C9" w:rsidP="00422DB3">
            <w:pPr>
              <w:spacing w:after="0" w:line="240" w:lineRule="auto"/>
              <w:textAlignment w:val="center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Total__Thy_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DD558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149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E7167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070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14D90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3973</w:t>
            </w:r>
          </w:p>
        </w:tc>
      </w:tr>
      <w:tr w:rsidR="009667C9" w:rsidRPr="0042162B" w14:paraId="44ABD3D9" w14:textId="77777777" w:rsidTr="00422DB3">
        <w:trPr>
          <w:trHeight w:val="36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60586" w14:textId="77777777" w:rsidR="009667C9" w:rsidRPr="0042162B" w:rsidRDefault="009667C9" w:rsidP="00422DB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6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EE31B" w14:textId="77777777" w:rsidR="009667C9" w:rsidRPr="0042162B" w:rsidRDefault="009667C9" w:rsidP="00422DB3">
            <w:pPr>
              <w:spacing w:after="0" w:line="240" w:lineRule="auto"/>
              <w:textAlignment w:val="center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Total_S_10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B85B5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149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5572E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486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E652A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3973</w:t>
            </w:r>
          </w:p>
        </w:tc>
      </w:tr>
      <w:tr w:rsidR="009667C9" w:rsidRPr="0042162B" w14:paraId="15AA8FD6" w14:textId="77777777" w:rsidTr="00422DB3">
        <w:trPr>
          <w:trHeight w:val="36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B12A3" w14:textId="77777777" w:rsidR="009667C9" w:rsidRPr="0042162B" w:rsidRDefault="009667C9" w:rsidP="00422DB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7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6B2C8" w14:textId="77777777" w:rsidR="009667C9" w:rsidRPr="0042162B" w:rsidRDefault="009667C9" w:rsidP="00422DB3">
            <w:pPr>
              <w:spacing w:after="0" w:line="240" w:lineRule="auto"/>
              <w:textAlignment w:val="center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Total__A_SMA_FAP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58C02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52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8EB30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320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36EB4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8146</w:t>
            </w:r>
          </w:p>
        </w:tc>
      </w:tr>
      <w:tr w:rsidR="009667C9" w:rsidRPr="0042162B" w14:paraId="549388A3" w14:textId="77777777" w:rsidTr="00422DB3">
        <w:trPr>
          <w:trHeight w:val="36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CD12B" w14:textId="77777777" w:rsidR="009667C9" w:rsidRPr="0042162B" w:rsidRDefault="009667C9" w:rsidP="00422DB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8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142F3" w14:textId="77777777" w:rsidR="009667C9" w:rsidRPr="0042162B" w:rsidRDefault="009667C9" w:rsidP="00422DB3">
            <w:pPr>
              <w:spacing w:after="0" w:line="240" w:lineRule="auto"/>
              <w:textAlignment w:val="center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A_SMA_FAP_Thy_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2466E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868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4E836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758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D625D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9353</w:t>
            </w:r>
          </w:p>
        </w:tc>
      </w:tr>
      <w:tr w:rsidR="009667C9" w:rsidRPr="0042162B" w14:paraId="3BBAD214" w14:textId="77777777" w:rsidTr="00422DB3">
        <w:trPr>
          <w:trHeight w:val="36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DC2FC" w14:textId="77777777" w:rsidR="009667C9" w:rsidRPr="0042162B" w:rsidRDefault="009667C9" w:rsidP="00422DB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9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E1B5B" w14:textId="77777777" w:rsidR="009667C9" w:rsidRPr="0042162B" w:rsidRDefault="009667C9" w:rsidP="00422DB3">
            <w:pPr>
              <w:spacing w:after="0" w:line="240" w:lineRule="auto"/>
              <w:textAlignment w:val="center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  <w:lang w:val="pt-BR"/>
              </w:rPr>
              <w:t>A_SMA_FAP_S_10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C5BC9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03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9ECD0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170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EA347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2007</w:t>
            </w:r>
          </w:p>
        </w:tc>
      </w:tr>
      <w:tr w:rsidR="009667C9" w:rsidRPr="0042162B" w14:paraId="16D748C5" w14:textId="77777777" w:rsidTr="00422DB3">
        <w:trPr>
          <w:trHeight w:val="36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A29B4" w14:textId="77777777" w:rsidR="009667C9" w:rsidRPr="0042162B" w:rsidRDefault="009667C9" w:rsidP="00422DB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10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E8919" w14:textId="77777777" w:rsidR="009667C9" w:rsidRPr="0042162B" w:rsidRDefault="009667C9" w:rsidP="00422DB3">
            <w:pPr>
              <w:spacing w:after="0" w:line="240" w:lineRule="auto"/>
              <w:textAlignment w:val="center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A_SMA_FAP_S_100_Thy_1_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E7273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294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994F9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202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4DD36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7585</w:t>
            </w:r>
          </w:p>
        </w:tc>
      </w:tr>
      <w:tr w:rsidR="009667C9" w:rsidRPr="0042162B" w14:paraId="359B2B2C" w14:textId="77777777" w:rsidTr="00422DB3">
        <w:trPr>
          <w:trHeight w:val="36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F7379" w14:textId="77777777" w:rsidR="009667C9" w:rsidRPr="0042162B" w:rsidRDefault="009667C9" w:rsidP="00422DB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11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DD4DA" w14:textId="77777777" w:rsidR="009667C9" w:rsidRPr="0042162B" w:rsidRDefault="009667C9" w:rsidP="00422DB3">
            <w:pPr>
              <w:spacing w:after="0" w:line="240" w:lineRule="auto"/>
              <w:textAlignment w:val="center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A_SMA_only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B9E9E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872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0CAB2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485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CEA74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9376</w:t>
            </w:r>
          </w:p>
        </w:tc>
      </w:tr>
      <w:tr w:rsidR="009667C9" w:rsidRPr="0042162B" w14:paraId="14669EFE" w14:textId="77777777" w:rsidTr="00422DB3">
        <w:trPr>
          <w:trHeight w:val="36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41852" w14:textId="77777777" w:rsidR="009667C9" w:rsidRPr="0042162B" w:rsidRDefault="009667C9" w:rsidP="00422DB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12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5B365" w14:textId="77777777" w:rsidR="009667C9" w:rsidRPr="0042162B" w:rsidRDefault="009667C9" w:rsidP="00422DB3">
            <w:pPr>
              <w:spacing w:after="0" w:line="240" w:lineRule="auto"/>
              <w:textAlignment w:val="center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A_SMA_Thy_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FE69C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937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EBC00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738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F10DC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1</w:t>
            </w:r>
          </w:p>
        </w:tc>
      </w:tr>
      <w:tr w:rsidR="009667C9" w:rsidRPr="0042162B" w14:paraId="31967EA6" w14:textId="77777777" w:rsidTr="00422DB3">
        <w:trPr>
          <w:trHeight w:val="36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E2C4C" w14:textId="77777777" w:rsidR="009667C9" w:rsidRPr="0042162B" w:rsidRDefault="009667C9" w:rsidP="00422DB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13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63807" w14:textId="77777777" w:rsidR="009667C9" w:rsidRPr="0042162B" w:rsidRDefault="009667C9" w:rsidP="00422DB3">
            <w:pPr>
              <w:spacing w:after="0" w:line="240" w:lineRule="auto"/>
              <w:textAlignment w:val="center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A_SMA_S_10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024E7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017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4B33E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022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D3EFF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0172</w:t>
            </w:r>
          </w:p>
        </w:tc>
      </w:tr>
      <w:tr w:rsidR="009667C9" w:rsidRPr="0042162B" w14:paraId="62B27951" w14:textId="77777777" w:rsidTr="00422DB3">
        <w:trPr>
          <w:trHeight w:val="36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5811D" w14:textId="77777777" w:rsidR="009667C9" w:rsidRPr="0042162B" w:rsidRDefault="009667C9" w:rsidP="00422DB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14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73B6F" w14:textId="77777777" w:rsidR="009667C9" w:rsidRPr="0042162B" w:rsidRDefault="009667C9" w:rsidP="00422DB3">
            <w:pPr>
              <w:spacing w:after="0" w:line="240" w:lineRule="auto"/>
              <w:textAlignment w:val="center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A_SMA_S_100_Thy_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FDB95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31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796D4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202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22998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2518</w:t>
            </w:r>
          </w:p>
        </w:tc>
      </w:tr>
      <w:tr w:rsidR="009667C9" w:rsidRPr="0042162B" w14:paraId="3D7E05A8" w14:textId="77777777" w:rsidTr="00422DB3">
        <w:trPr>
          <w:trHeight w:val="36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5151B" w14:textId="77777777" w:rsidR="009667C9" w:rsidRPr="0042162B" w:rsidRDefault="009667C9" w:rsidP="00422DB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15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7903D" w14:textId="77777777" w:rsidR="009667C9" w:rsidRPr="0042162B" w:rsidRDefault="009667C9" w:rsidP="00422DB3">
            <w:pPr>
              <w:spacing w:after="0" w:line="240" w:lineRule="auto"/>
              <w:textAlignment w:val="center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FAP_only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54F80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696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7A516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092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510B0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9376</w:t>
            </w:r>
          </w:p>
        </w:tc>
      </w:tr>
      <w:tr w:rsidR="009667C9" w:rsidRPr="0042162B" w14:paraId="4C01642F" w14:textId="77777777" w:rsidTr="00422DB3">
        <w:trPr>
          <w:trHeight w:val="36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BD014" w14:textId="77777777" w:rsidR="009667C9" w:rsidRPr="0042162B" w:rsidRDefault="009667C9" w:rsidP="00422DB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16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A6523" w14:textId="77777777" w:rsidR="009667C9" w:rsidRPr="0042162B" w:rsidRDefault="009667C9" w:rsidP="00422DB3">
            <w:pPr>
              <w:spacing w:after="0" w:line="240" w:lineRule="auto"/>
              <w:textAlignment w:val="center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FAP_S_10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6A956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037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B15DE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092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2C661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0927</w:t>
            </w:r>
          </w:p>
        </w:tc>
      </w:tr>
      <w:tr w:rsidR="009667C9" w:rsidRPr="0042162B" w14:paraId="6A48C0CD" w14:textId="77777777" w:rsidTr="00422DB3">
        <w:trPr>
          <w:trHeight w:val="36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D3D1B" w14:textId="77777777" w:rsidR="009667C9" w:rsidRPr="0042162B" w:rsidRDefault="009667C9" w:rsidP="00422DB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17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E3370" w14:textId="77777777" w:rsidR="009667C9" w:rsidRPr="0042162B" w:rsidRDefault="009667C9" w:rsidP="00422DB3">
            <w:pPr>
              <w:spacing w:after="0" w:line="240" w:lineRule="auto"/>
              <w:textAlignment w:val="center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FAP_S_100_Thy_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828A1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572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B7344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202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1DC2E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4706</w:t>
            </w:r>
          </w:p>
        </w:tc>
      </w:tr>
      <w:tr w:rsidR="009667C9" w:rsidRPr="0042162B" w14:paraId="59D22DE3" w14:textId="77777777" w:rsidTr="00422DB3">
        <w:trPr>
          <w:trHeight w:val="36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96E7D" w14:textId="77777777" w:rsidR="009667C9" w:rsidRPr="0042162B" w:rsidRDefault="009667C9" w:rsidP="00422DB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18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0681B" w14:textId="77777777" w:rsidR="009667C9" w:rsidRPr="0042162B" w:rsidRDefault="009667C9" w:rsidP="00422DB3">
            <w:pPr>
              <w:spacing w:after="0" w:line="240" w:lineRule="auto"/>
              <w:textAlignment w:val="center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FAP_Thy_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6C494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937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02368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120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B04C0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6966</w:t>
            </w:r>
          </w:p>
        </w:tc>
      </w:tr>
      <w:tr w:rsidR="009667C9" w:rsidRPr="0042162B" w14:paraId="642DD805" w14:textId="77777777" w:rsidTr="00422DB3">
        <w:trPr>
          <w:trHeight w:val="36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74C22" w14:textId="77777777" w:rsidR="009667C9" w:rsidRPr="0042162B" w:rsidRDefault="009667C9" w:rsidP="00422DB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19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0990E" w14:textId="77777777" w:rsidR="009667C9" w:rsidRPr="0042162B" w:rsidRDefault="009667C9" w:rsidP="00422DB3">
            <w:pPr>
              <w:spacing w:after="0" w:line="240" w:lineRule="auto"/>
              <w:textAlignment w:val="center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S_100_only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C8CB8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017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F587D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397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2B81C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0305</w:t>
            </w:r>
          </w:p>
        </w:tc>
      </w:tr>
      <w:tr w:rsidR="009667C9" w:rsidRPr="0042162B" w14:paraId="2A27A3D4" w14:textId="77777777" w:rsidTr="00422DB3">
        <w:trPr>
          <w:trHeight w:val="36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52D74" w14:textId="77777777" w:rsidR="009667C9" w:rsidRPr="0042162B" w:rsidRDefault="009667C9" w:rsidP="00422DB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20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D9BBA" w14:textId="77777777" w:rsidR="009667C9" w:rsidRPr="0042162B" w:rsidRDefault="009667C9" w:rsidP="00422DB3">
            <w:pPr>
              <w:spacing w:after="0" w:line="240" w:lineRule="auto"/>
              <w:textAlignment w:val="center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S_100_Thy_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BE738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395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20F1D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935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A6EC0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3973</w:t>
            </w:r>
          </w:p>
        </w:tc>
      </w:tr>
      <w:tr w:rsidR="009667C9" w:rsidRPr="0042162B" w14:paraId="5814F156" w14:textId="77777777" w:rsidTr="00422DB3">
        <w:trPr>
          <w:trHeight w:val="36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4BAF4" w14:textId="77777777" w:rsidR="009667C9" w:rsidRPr="0042162B" w:rsidRDefault="009667C9" w:rsidP="00422DB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21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512A9" w14:textId="77777777" w:rsidR="009667C9" w:rsidRPr="0042162B" w:rsidRDefault="009667C9" w:rsidP="00422DB3">
            <w:pPr>
              <w:spacing w:after="0" w:line="240" w:lineRule="auto"/>
              <w:textAlignment w:val="center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Thy_1_only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9A613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396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50817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156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3FE06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3973</w:t>
            </w:r>
          </w:p>
        </w:tc>
      </w:tr>
      <w:tr w:rsidR="009667C9" w:rsidRPr="0042162B" w14:paraId="44FE841B" w14:textId="77777777" w:rsidTr="00422DB3">
        <w:trPr>
          <w:trHeight w:val="36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B632F" w14:textId="77777777" w:rsidR="009667C9" w:rsidRPr="0042162B" w:rsidRDefault="009667C9" w:rsidP="00422DB3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22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8CDFA" w14:textId="77777777" w:rsidR="009667C9" w:rsidRPr="0042162B" w:rsidRDefault="009667C9" w:rsidP="00422DB3">
            <w:pPr>
              <w:spacing w:after="0" w:line="240" w:lineRule="auto"/>
              <w:textAlignment w:val="center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CK_A_SM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2C9BD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937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209F1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0.814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41175" w14:textId="77777777" w:rsidR="009667C9" w:rsidRPr="0042162B" w:rsidRDefault="009667C9" w:rsidP="00422DB3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</w:rPr>
            </w:pPr>
            <w:r w:rsidRPr="0042162B">
              <w:rPr>
                <w:rFonts w:eastAsia="Times New Roman" w:cstheme="minorHAnsi"/>
                <w:color w:val="000000"/>
                <w:kern w:val="24"/>
              </w:rPr>
              <w:t>1</w:t>
            </w:r>
          </w:p>
        </w:tc>
      </w:tr>
    </w:tbl>
    <w:p w14:paraId="731EC809" w14:textId="77777777" w:rsidR="009667C9" w:rsidRDefault="009667C9" w:rsidP="009667C9">
      <w:pPr>
        <w:rPr>
          <w:rFonts w:cstheme="minorHAnsi"/>
          <w:sz w:val="20"/>
          <w:szCs w:val="20"/>
        </w:rPr>
      </w:pPr>
    </w:p>
    <w:p w14:paraId="7EED055D" w14:textId="77777777" w:rsidR="009667C9" w:rsidRDefault="009667C9" w:rsidP="009667C9">
      <w:pPr>
        <w:rPr>
          <w:rFonts w:cstheme="minorHAnsi"/>
          <w:sz w:val="20"/>
          <w:szCs w:val="20"/>
        </w:rPr>
      </w:pPr>
    </w:p>
    <w:p w14:paraId="65F3C9FA" w14:textId="77777777" w:rsidR="009667C9" w:rsidRDefault="009667C9" w:rsidP="009667C9">
      <w:pPr>
        <w:rPr>
          <w:rFonts w:cstheme="minorHAnsi"/>
          <w:sz w:val="20"/>
          <w:szCs w:val="20"/>
        </w:rPr>
      </w:pPr>
    </w:p>
    <w:p w14:paraId="54986C23" w14:textId="77777777" w:rsidR="009667C9" w:rsidRDefault="009667C9" w:rsidP="009667C9">
      <w:pPr>
        <w:rPr>
          <w:rFonts w:cstheme="minorHAnsi"/>
          <w:sz w:val="20"/>
          <w:szCs w:val="20"/>
        </w:rPr>
      </w:pPr>
    </w:p>
    <w:p w14:paraId="76795F44" w14:textId="77777777" w:rsidR="009667C9" w:rsidRDefault="009667C9" w:rsidP="009667C9">
      <w:pPr>
        <w:rPr>
          <w:rFonts w:cstheme="minorHAnsi"/>
          <w:sz w:val="20"/>
          <w:szCs w:val="20"/>
        </w:rPr>
      </w:pPr>
    </w:p>
    <w:p w14:paraId="2948AAC4" w14:textId="77777777" w:rsidR="009667C9" w:rsidRPr="00A3498B" w:rsidRDefault="009667C9" w:rsidP="009667C9">
      <w:pPr>
        <w:rPr>
          <w:rFonts w:cstheme="minorHAnsi"/>
        </w:rPr>
      </w:pPr>
      <w:r w:rsidRPr="00A3498B">
        <w:rPr>
          <w:rFonts w:cstheme="minorHAnsi"/>
        </w:rPr>
        <w:lastRenderedPageBreak/>
        <w:t>Supplementary Table 4: CAF phenotypes with significant p-values or a trend towards significance highlighted in grey.</w:t>
      </w:r>
    </w:p>
    <w:p w14:paraId="63CBECCE" w14:textId="77777777" w:rsidR="009667C9" w:rsidRDefault="009667C9" w:rsidP="009667C9">
      <w:pPr>
        <w:rPr>
          <w:rFonts w:cstheme="minorHAnsi"/>
          <w:sz w:val="20"/>
          <w:szCs w:val="20"/>
        </w:rPr>
      </w:pPr>
    </w:p>
    <w:p w14:paraId="21487F3E" w14:textId="77777777" w:rsidR="009667C9" w:rsidRDefault="009667C9" w:rsidP="009667C9">
      <w:pPr>
        <w:rPr>
          <w:rFonts w:cstheme="minorHAnsi"/>
          <w:sz w:val="20"/>
          <w:szCs w:val="20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17"/>
        <w:gridCol w:w="3282"/>
        <w:gridCol w:w="2537"/>
      </w:tblGrid>
      <w:tr w:rsidR="009667C9" w:rsidRPr="00D37A44" w14:paraId="3E2989B5" w14:textId="77777777" w:rsidTr="00422DB3">
        <w:trPr>
          <w:trHeight w:val="580"/>
          <w:jc w:val="center"/>
        </w:trPr>
        <w:tc>
          <w:tcPr>
            <w:tcW w:w="1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463048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7A44">
              <w:rPr>
                <w:rFonts w:ascii="Calibri" w:eastAsia="Times New Roman" w:hAnsi="Calibri" w:cs="Calibri"/>
                <w:color w:val="000000"/>
              </w:rPr>
              <w:t>S.No</w:t>
            </w:r>
          </w:p>
        </w:tc>
        <w:tc>
          <w:tcPr>
            <w:tcW w:w="32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7344B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D37A44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Distance of CK+ cells from CAF subtype</w:t>
            </w:r>
          </w:p>
        </w:tc>
        <w:tc>
          <w:tcPr>
            <w:tcW w:w="2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DD7B8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D37A44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p-value</w:t>
            </w:r>
          </w:p>
        </w:tc>
      </w:tr>
      <w:tr w:rsidR="009667C9" w:rsidRPr="00D37A44" w14:paraId="7E2A3487" w14:textId="77777777" w:rsidTr="00422DB3">
        <w:trPr>
          <w:trHeight w:val="355"/>
          <w:jc w:val="center"/>
        </w:trPr>
        <w:tc>
          <w:tcPr>
            <w:tcW w:w="1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94B2C1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7A4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A7354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D37A44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Total FAP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70F7E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D37A44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0.093</w:t>
            </w:r>
          </w:p>
        </w:tc>
      </w:tr>
      <w:tr w:rsidR="009667C9" w:rsidRPr="00D37A44" w14:paraId="6D8E67EA" w14:textId="77777777" w:rsidTr="00422DB3">
        <w:trPr>
          <w:trHeight w:val="355"/>
          <w:jc w:val="center"/>
        </w:trPr>
        <w:tc>
          <w:tcPr>
            <w:tcW w:w="1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342E247E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7A4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93ABC94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D37A44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Total Alpha-SMA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D616C8F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D37A44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0.026</w:t>
            </w:r>
          </w:p>
        </w:tc>
      </w:tr>
      <w:tr w:rsidR="009667C9" w:rsidRPr="00D37A44" w14:paraId="71C80B20" w14:textId="77777777" w:rsidTr="00422DB3">
        <w:trPr>
          <w:trHeight w:val="355"/>
          <w:jc w:val="center"/>
        </w:trPr>
        <w:tc>
          <w:tcPr>
            <w:tcW w:w="1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355E2B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7A4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A494D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D37A44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Total Thy1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AD2DC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D37A44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0.132</w:t>
            </w:r>
          </w:p>
        </w:tc>
      </w:tr>
      <w:tr w:rsidR="009667C9" w:rsidRPr="00D37A44" w14:paraId="6A43A9FA" w14:textId="77777777" w:rsidTr="00422DB3">
        <w:trPr>
          <w:trHeight w:val="355"/>
          <w:jc w:val="center"/>
        </w:trPr>
        <w:tc>
          <w:tcPr>
            <w:tcW w:w="1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FB639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7A4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E7C40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D37A44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Total S100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19166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D37A44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0.31</w:t>
            </w:r>
          </w:p>
        </w:tc>
      </w:tr>
      <w:tr w:rsidR="009667C9" w:rsidRPr="00D37A44" w14:paraId="778C7B17" w14:textId="77777777" w:rsidTr="00422DB3">
        <w:trPr>
          <w:trHeight w:val="355"/>
          <w:jc w:val="center"/>
        </w:trPr>
        <w:tc>
          <w:tcPr>
            <w:tcW w:w="1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DCD74D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7A4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C8BFF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D37A44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Alpha-SMA/FAP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3AC78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D37A44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0.132</w:t>
            </w:r>
          </w:p>
        </w:tc>
      </w:tr>
      <w:tr w:rsidR="009667C9" w:rsidRPr="00D37A44" w14:paraId="52ECEE93" w14:textId="77777777" w:rsidTr="00422DB3">
        <w:trPr>
          <w:trHeight w:val="355"/>
          <w:jc w:val="center"/>
        </w:trPr>
        <w:tc>
          <w:tcPr>
            <w:tcW w:w="1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5B192A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7A4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14B2E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D37A44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Alpha-SMA/FAP/Thy1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E0545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D37A44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0.4</w:t>
            </w:r>
          </w:p>
        </w:tc>
      </w:tr>
      <w:tr w:rsidR="009667C9" w:rsidRPr="00D37A44" w14:paraId="727E27E7" w14:textId="77777777" w:rsidTr="00422DB3">
        <w:trPr>
          <w:trHeight w:val="355"/>
          <w:jc w:val="center"/>
        </w:trPr>
        <w:tc>
          <w:tcPr>
            <w:tcW w:w="1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895451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7A4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49C3D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D37A44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Alpha-SMA/FAP/S100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AB0D1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D37A44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0.093</w:t>
            </w:r>
          </w:p>
        </w:tc>
      </w:tr>
      <w:tr w:rsidR="009667C9" w:rsidRPr="00D37A44" w14:paraId="42BFFF5D" w14:textId="77777777" w:rsidTr="00422DB3">
        <w:trPr>
          <w:trHeight w:val="355"/>
          <w:jc w:val="center"/>
        </w:trPr>
        <w:tc>
          <w:tcPr>
            <w:tcW w:w="1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CDAAEC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7A4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3100E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D37A44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Alpha-SMA/FAP/S100/Thy1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BA75A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D37A44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1</w:t>
            </w:r>
          </w:p>
        </w:tc>
      </w:tr>
      <w:tr w:rsidR="009667C9" w:rsidRPr="00D37A44" w14:paraId="6D1B48D8" w14:textId="77777777" w:rsidTr="00422DB3">
        <w:trPr>
          <w:trHeight w:val="355"/>
          <w:jc w:val="center"/>
        </w:trPr>
        <w:tc>
          <w:tcPr>
            <w:tcW w:w="1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B45A31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7A4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4E79C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D37A44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Alpha SMA only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63565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D37A44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0.699</w:t>
            </w:r>
          </w:p>
        </w:tc>
      </w:tr>
      <w:tr w:rsidR="009667C9" w:rsidRPr="00D37A44" w14:paraId="3C1155BF" w14:textId="77777777" w:rsidTr="00422DB3">
        <w:trPr>
          <w:trHeight w:val="355"/>
          <w:jc w:val="center"/>
        </w:trPr>
        <w:tc>
          <w:tcPr>
            <w:tcW w:w="1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4AC668B3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7A44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8AB79F6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D37A44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Alpha-SMA/Thy1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572B187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D37A44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0.067</w:t>
            </w:r>
          </w:p>
        </w:tc>
      </w:tr>
      <w:tr w:rsidR="009667C9" w:rsidRPr="00D37A44" w14:paraId="545EEA37" w14:textId="77777777" w:rsidTr="00422DB3">
        <w:trPr>
          <w:trHeight w:val="355"/>
          <w:jc w:val="center"/>
        </w:trPr>
        <w:tc>
          <w:tcPr>
            <w:tcW w:w="1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001341BA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7A4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DCD3F07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D37A44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Alpha-SMA/S100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5F7F42B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D37A44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0.02</w:t>
            </w:r>
          </w:p>
        </w:tc>
      </w:tr>
      <w:tr w:rsidR="009667C9" w:rsidRPr="00D37A44" w14:paraId="1DF3645B" w14:textId="77777777" w:rsidTr="00422DB3">
        <w:trPr>
          <w:trHeight w:val="355"/>
          <w:jc w:val="center"/>
        </w:trPr>
        <w:tc>
          <w:tcPr>
            <w:tcW w:w="1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4C1C97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7A4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1BA2C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D37A44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Alpha-SMA/S100/Thy1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02AB7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D37A44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1</w:t>
            </w:r>
          </w:p>
        </w:tc>
      </w:tr>
      <w:tr w:rsidR="009667C9" w:rsidRPr="00D37A44" w14:paraId="05ABC687" w14:textId="77777777" w:rsidTr="00422DB3">
        <w:trPr>
          <w:trHeight w:val="355"/>
          <w:jc w:val="center"/>
        </w:trPr>
        <w:tc>
          <w:tcPr>
            <w:tcW w:w="1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5DC18A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7A4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693BD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D37A44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FAP only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E93E0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D37A44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0.31</w:t>
            </w:r>
          </w:p>
        </w:tc>
      </w:tr>
      <w:tr w:rsidR="009667C9" w:rsidRPr="00D37A44" w14:paraId="638BD109" w14:textId="77777777" w:rsidTr="00422DB3">
        <w:trPr>
          <w:trHeight w:val="355"/>
          <w:jc w:val="center"/>
        </w:trPr>
        <w:tc>
          <w:tcPr>
            <w:tcW w:w="1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29EBEDD4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7A44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B0FAE1D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D37A44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FAP/S100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3976F0C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D37A44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0.065</w:t>
            </w:r>
          </w:p>
        </w:tc>
      </w:tr>
      <w:tr w:rsidR="009667C9" w:rsidRPr="00D37A44" w14:paraId="5DFB588D" w14:textId="77777777" w:rsidTr="00422DB3">
        <w:trPr>
          <w:trHeight w:val="355"/>
          <w:jc w:val="center"/>
        </w:trPr>
        <w:tc>
          <w:tcPr>
            <w:tcW w:w="1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DF3086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7A44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52785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D37A44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FAP/S100/Thy1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A04EB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D37A44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0.229</w:t>
            </w:r>
          </w:p>
        </w:tc>
      </w:tr>
      <w:tr w:rsidR="009667C9" w:rsidRPr="00D37A44" w14:paraId="708F61DC" w14:textId="77777777" w:rsidTr="00422DB3">
        <w:trPr>
          <w:trHeight w:val="355"/>
          <w:jc w:val="center"/>
        </w:trPr>
        <w:tc>
          <w:tcPr>
            <w:tcW w:w="1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81075F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7A44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47B71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D37A44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FAP/Thy1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04CCE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D37A44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0.485</w:t>
            </w:r>
          </w:p>
        </w:tc>
      </w:tr>
      <w:tr w:rsidR="009667C9" w:rsidRPr="00D37A44" w14:paraId="3FAAEFA9" w14:textId="77777777" w:rsidTr="00422DB3">
        <w:trPr>
          <w:trHeight w:val="355"/>
          <w:jc w:val="center"/>
        </w:trPr>
        <w:tc>
          <w:tcPr>
            <w:tcW w:w="1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47AA2BC2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7A44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65D8E9C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D37A44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S100 only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E34EE69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D37A44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0.009</w:t>
            </w:r>
          </w:p>
        </w:tc>
      </w:tr>
      <w:tr w:rsidR="009667C9" w:rsidRPr="00D37A44" w14:paraId="40CD79F4" w14:textId="77777777" w:rsidTr="00422DB3">
        <w:trPr>
          <w:trHeight w:val="355"/>
          <w:jc w:val="center"/>
        </w:trPr>
        <w:tc>
          <w:tcPr>
            <w:tcW w:w="1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B9051B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7A44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5A711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D37A44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S100/Thy1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6EAE1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D37A44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0.792</w:t>
            </w:r>
          </w:p>
        </w:tc>
      </w:tr>
      <w:tr w:rsidR="009667C9" w:rsidRPr="00D37A44" w14:paraId="002A9E55" w14:textId="77777777" w:rsidTr="00422DB3">
        <w:trPr>
          <w:trHeight w:val="355"/>
          <w:jc w:val="center"/>
        </w:trPr>
        <w:tc>
          <w:tcPr>
            <w:tcW w:w="1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CC52AB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7A44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C3979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D37A44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Thy1 only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59825" w14:textId="77777777" w:rsidR="009667C9" w:rsidRPr="00D37A44" w:rsidRDefault="009667C9" w:rsidP="0042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D37A44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0.394</w:t>
            </w:r>
          </w:p>
        </w:tc>
      </w:tr>
    </w:tbl>
    <w:p w14:paraId="46761007" w14:textId="3A51A66C" w:rsidR="00D87853" w:rsidRDefault="00D87853">
      <w:pPr>
        <w:rPr>
          <w:rFonts w:cstheme="minorHAnsi"/>
          <w:sz w:val="20"/>
          <w:szCs w:val="20"/>
        </w:rPr>
      </w:pPr>
    </w:p>
    <w:p w14:paraId="19AC223B" w14:textId="3E623FB5" w:rsidR="009208F9" w:rsidRDefault="009208F9">
      <w:pPr>
        <w:rPr>
          <w:rFonts w:cstheme="minorHAnsi"/>
          <w:sz w:val="20"/>
          <w:szCs w:val="20"/>
        </w:rPr>
      </w:pPr>
    </w:p>
    <w:p w14:paraId="5A32C703" w14:textId="6909AA22" w:rsidR="009208F9" w:rsidRDefault="009208F9">
      <w:pPr>
        <w:rPr>
          <w:rFonts w:cstheme="minorHAnsi"/>
          <w:sz w:val="20"/>
          <w:szCs w:val="20"/>
        </w:rPr>
      </w:pPr>
    </w:p>
    <w:p w14:paraId="32D0D7B5" w14:textId="10F0102D" w:rsidR="009208F9" w:rsidRDefault="009208F9">
      <w:pPr>
        <w:rPr>
          <w:rFonts w:cstheme="minorHAnsi"/>
          <w:sz w:val="20"/>
          <w:szCs w:val="20"/>
        </w:rPr>
      </w:pPr>
    </w:p>
    <w:p w14:paraId="64A94485" w14:textId="4CB688AB" w:rsidR="009208F9" w:rsidRDefault="009208F9">
      <w:pPr>
        <w:rPr>
          <w:rFonts w:cstheme="minorHAnsi"/>
          <w:sz w:val="20"/>
          <w:szCs w:val="20"/>
        </w:rPr>
      </w:pPr>
    </w:p>
    <w:p w14:paraId="11A5E69C" w14:textId="248CA406" w:rsidR="009208F9" w:rsidRDefault="009208F9">
      <w:pPr>
        <w:rPr>
          <w:rFonts w:cstheme="minorHAnsi"/>
          <w:sz w:val="20"/>
          <w:szCs w:val="20"/>
        </w:rPr>
      </w:pPr>
    </w:p>
    <w:p w14:paraId="427D3A3E" w14:textId="593041FA" w:rsidR="009208F9" w:rsidRDefault="009208F9">
      <w:pPr>
        <w:rPr>
          <w:rFonts w:cstheme="minorHAnsi"/>
          <w:sz w:val="20"/>
          <w:szCs w:val="20"/>
        </w:rPr>
      </w:pPr>
    </w:p>
    <w:p w14:paraId="2B5FEB6A" w14:textId="19D701F3" w:rsidR="009208F9" w:rsidRDefault="009208F9">
      <w:pPr>
        <w:rPr>
          <w:rFonts w:cstheme="minorHAnsi"/>
          <w:sz w:val="20"/>
          <w:szCs w:val="20"/>
        </w:rPr>
      </w:pPr>
    </w:p>
    <w:p w14:paraId="11A9091E" w14:textId="1CCF8FA7" w:rsidR="009208F9" w:rsidRDefault="009208F9">
      <w:pPr>
        <w:rPr>
          <w:rFonts w:cstheme="minorHAnsi"/>
          <w:sz w:val="20"/>
          <w:szCs w:val="20"/>
        </w:rPr>
      </w:pPr>
    </w:p>
    <w:p w14:paraId="128581E1" w14:textId="77777777" w:rsidR="004E4A96" w:rsidRDefault="004E4A96">
      <w:pPr>
        <w:rPr>
          <w:rFonts w:cstheme="minorHAnsi"/>
        </w:rPr>
      </w:pPr>
    </w:p>
    <w:p w14:paraId="38BDD956" w14:textId="77777777" w:rsidR="004E4A96" w:rsidRDefault="004E4A96">
      <w:pPr>
        <w:rPr>
          <w:rFonts w:cstheme="minorHAnsi"/>
        </w:rPr>
      </w:pPr>
    </w:p>
    <w:p w14:paraId="5F328A09" w14:textId="77777777" w:rsidR="004E4A96" w:rsidRDefault="004E4A96">
      <w:pPr>
        <w:rPr>
          <w:rFonts w:cstheme="minorHAnsi"/>
        </w:rPr>
      </w:pPr>
    </w:p>
    <w:p w14:paraId="141BCE24" w14:textId="77777777" w:rsidR="004E4A96" w:rsidRDefault="004E4A96">
      <w:pPr>
        <w:rPr>
          <w:rFonts w:cstheme="minorHAnsi"/>
        </w:rPr>
      </w:pPr>
    </w:p>
    <w:bookmarkEnd w:id="1"/>
    <w:p w14:paraId="26574AEB" w14:textId="77777777" w:rsidR="004E4A96" w:rsidRDefault="004E4A96">
      <w:pPr>
        <w:rPr>
          <w:rFonts w:cstheme="minorHAnsi"/>
        </w:rPr>
      </w:pPr>
    </w:p>
    <w:p w14:paraId="5F19DD59" w14:textId="77777777" w:rsidR="004E4A96" w:rsidRDefault="004E4A96">
      <w:pPr>
        <w:rPr>
          <w:rFonts w:cstheme="minorHAnsi"/>
        </w:rPr>
      </w:pPr>
    </w:p>
    <w:p w14:paraId="0202670D" w14:textId="77777777" w:rsidR="004E4A96" w:rsidRDefault="004E4A96">
      <w:pPr>
        <w:rPr>
          <w:rFonts w:cstheme="minorHAnsi"/>
        </w:rPr>
      </w:pPr>
    </w:p>
    <w:p w14:paraId="4DCDB0A7" w14:textId="77777777" w:rsidR="004E4A96" w:rsidRDefault="004E4A96">
      <w:pPr>
        <w:rPr>
          <w:rFonts w:cstheme="minorHAnsi"/>
        </w:rPr>
      </w:pPr>
    </w:p>
    <w:p w14:paraId="57304CCE" w14:textId="77777777" w:rsidR="004E4A96" w:rsidRDefault="004E4A96">
      <w:pPr>
        <w:rPr>
          <w:rFonts w:cstheme="minorHAnsi"/>
        </w:rPr>
      </w:pPr>
    </w:p>
    <w:p w14:paraId="49885533" w14:textId="77777777" w:rsidR="004E4A96" w:rsidRDefault="004E4A96">
      <w:pPr>
        <w:rPr>
          <w:rFonts w:cstheme="minorHAnsi"/>
        </w:rPr>
      </w:pPr>
    </w:p>
    <w:p w14:paraId="499F2FBC" w14:textId="77777777" w:rsidR="004E4A96" w:rsidRDefault="004E4A96">
      <w:pPr>
        <w:rPr>
          <w:rFonts w:cstheme="minorHAnsi"/>
        </w:rPr>
      </w:pPr>
    </w:p>
    <w:p w14:paraId="74F3A0BA" w14:textId="77777777" w:rsidR="004E4A96" w:rsidRDefault="004E4A96">
      <w:pPr>
        <w:rPr>
          <w:rFonts w:cstheme="minorHAnsi"/>
        </w:rPr>
      </w:pPr>
    </w:p>
    <w:p w14:paraId="242D6780" w14:textId="4F3C1A9A" w:rsidR="000E3EC7" w:rsidRDefault="000E3EC7" w:rsidP="009208F9">
      <w:pPr>
        <w:tabs>
          <w:tab w:val="left" w:pos="960"/>
        </w:tabs>
        <w:rPr>
          <w:noProof/>
        </w:rPr>
      </w:pPr>
    </w:p>
    <w:p w14:paraId="5E1CEC3A" w14:textId="77777777" w:rsidR="00F247EB" w:rsidRPr="000E3EC7" w:rsidRDefault="00F247EB" w:rsidP="009208F9">
      <w:pPr>
        <w:tabs>
          <w:tab w:val="left" w:pos="960"/>
        </w:tabs>
        <w:rPr>
          <w:rFonts w:cstheme="minorHAnsi"/>
          <w:noProof/>
        </w:rPr>
      </w:pPr>
    </w:p>
    <w:sectPr w:rsidR="00F247EB" w:rsidRPr="000E3EC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7F974E" w14:textId="77777777" w:rsidR="00284E98" w:rsidRDefault="00284E98" w:rsidP="009208F9">
      <w:pPr>
        <w:spacing w:after="0" w:line="240" w:lineRule="auto"/>
      </w:pPr>
      <w:r>
        <w:separator/>
      </w:r>
    </w:p>
  </w:endnote>
  <w:endnote w:type="continuationSeparator" w:id="0">
    <w:p w14:paraId="52B893D8" w14:textId="77777777" w:rsidR="00284E98" w:rsidRDefault="00284E98" w:rsidP="009208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D37D96" w14:textId="77777777" w:rsidR="000E3EC7" w:rsidRDefault="000E3EC7">
    <w:pPr>
      <w:pStyle w:val="Footer"/>
    </w:pPr>
  </w:p>
  <w:p w14:paraId="42C36CA6" w14:textId="755CA283" w:rsidR="009208F9" w:rsidRDefault="009208F9">
    <w:pPr>
      <w:pStyle w:val="Footer"/>
    </w:pPr>
    <w:r>
      <w:rPr>
        <w:noProof/>
      </w:rPr>
      <w:drawing>
        <wp:anchor distT="0" distB="0" distL="114300" distR="114300" simplePos="0" relativeHeight="251659264" behindDoc="0" locked="0" layoutInCell="1" allowOverlap="1" wp14:anchorId="4FEDB1C4" wp14:editId="6CC97AF3">
          <wp:simplePos x="0" y="0"/>
          <wp:positionH relativeFrom="column">
            <wp:posOffset>8034020</wp:posOffset>
          </wp:positionH>
          <wp:positionV relativeFrom="paragraph">
            <wp:posOffset>0</wp:posOffset>
          </wp:positionV>
          <wp:extent cx="5715000" cy="2903537"/>
          <wp:effectExtent l="0" t="0" r="0" b="0"/>
          <wp:wrapNone/>
          <wp:docPr id="3255" name="Picture 50" descr="A picture containing graphical user interface&#10;&#10;Description automatically generated">
            <a:extLst xmlns:a="http://schemas.openxmlformats.org/drawingml/2006/main">
              <a:ext uri="{FF2B5EF4-FFF2-40B4-BE49-F238E27FC236}">
                <a16:creationId xmlns:a16="http://schemas.microsoft.com/office/drawing/2014/main" id="{A822233C-7E1D-4BCA-A0FB-7A61B2F904B1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255" name="Picture 50" descr="A picture containing graphical user interface&#10;&#10;Description automatically generated">
                    <a:extLst>
                      <a:ext uri="{FF2B5EF4-FFF2-40B4-BE49-F238E27FC236}">
                        <a16:creationId xmlns:a16="http://schemas.microsoft.com/office/drawing/2014/main" id="{A822233C-7E1D-4BCA-A0FB-7A61B2F904B1}"/>
                      </a:ext>
                    </a:extLst>
                  </pic:cNvPr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715000" cy="2903537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909E8E84-426E-40DD-AFC4-6F175D3DCCD1}">
                      <a14:hiddenFill xmlns:a14="http://schemas.microsoft.com/office/drawing/2010/main">
                        <a:solidFill>
                          <a:srgbClr val="FFFFFF"/>
                        </a:solidFill>
                      </a14:hiddenFill>
                    </a:ext>
                    <a:ext uri="{91240B29-F687-4F45-9708-019B960494DF}">
                      <a14:hiddenLine xmlns:a14="http://schemas.microsoft.com/office/drawing/2010/main"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14:hiddenLine>
                    </a:ext>
                  </a:extLst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114300" distR="114300" simplePos="0" relativeHeight="251660288" behindDoc="0" locked="0" layoutInCell="1" allowOverlap="1" wp14:anchorId="087EB8D0" wp14:editId="0084B2D9">
          <wp:simplePos x="0" y="0"/>
          <wp:positionH relativeFrom="column">
            <wp:posOffset>0</wp:posOffset>
          </wp:positionH>
          <wp:positionV relativeFrom="paragraph">
            <wp:posOffset>11326495</wp:posOffset>
          </wp:positionV>
          <wp:extent cx="4887912" cy="4899025"/>
          <wp:effectExtent l="0" t="0" r="8255" b="0"/>
          <wp:wrapNone/>
          <wp:docPr id="3256" name="Picture 54" descr="Text&#10;&#10;Description automatically generated">
            <a:extLst xmlns:a="http://schemas.openxmlformats.org/drawingml/2006/main">
              <a:ext uri="{FF2B5EF4-FFF2-40B4-BE49-F238E27FC236}">
                <a16:creationId xmlns:a16="http://schemas.microsoft.com/office/drawing/2014/main" id="{5F357E78-AB8C-4507-92A9-643DC4A93B3B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256" name="Picture 54" descr="Text&#10;&#10;Description automatically generated">
                    <a:extLst>
                      <a:ext uri="{FF2B5EF4-FFF2-40B4-BE49-F238E27FC236}">
                        <a16:creationId xmlns:a16="http://schemas.microsoft.com/office/drawing/2014/main" id="{5F357E78-AB8C-4507-92A9-643DC4A93B3B}"/>
                      </a:ext>
                    </a:extLst>
                  </pic:cNvPr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887912" cy="4899025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909E8E84-426E-40DD-AFC4-6F175D3DCCD1}">
                      <a14:hiddenFill xmlns:a14="http://schemas.microsoft.com/office/drawing/2010/main">
                        <a:solidFill>
                          <a:srgbClr val="FFFFFF"/>
                        </a:solidFill>
                      </a14:hiddenFill>
                    </a:ext>
                    <a:ext uri="{91240B29-F687-4F45-9708-019B960494DF}">
                      <a14:hiddenLine xmlns:a14="http://schemas.microsoft.com/office/drawing/2010/main"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14:hiddenLine>
                    </a:ext>
                  </a:extLst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114300" distR="114300" simplePos="0" relativeHeight="251661312" behindDoc="0" locked="0" layoutInCell="1" allowOverlap="1" wp14:anchorId="7DCDD38B" wp14:editId="5C397BD9">
          <wp:simplePos x="0" y="0"/>
          <wp:positionH relativeFrom="column">
            <wp:posOffset>0</wp:posOffset>
          </wp:positionH>
          <wp:positionV relativeFrom="paragraph">
            <wp:posOffset>6235700</wp:posOffset>
          </wp:positionV>
          <wp:extent cx="4838700" cy="4848225"/>
          <wp:effectExtent l="0" t="0" r="0" b="9525"/>
          <wp:wrapNone/>
          <wp:docPr id="3257" name="Picture 56">
            <a:extLst xmlns:a="http://schemas.openxmlformats.org/drawingml/2006/main">
              <a:ext uri="{FF2B5EF4-FFF2-40B4-BE49-F238E27FC236}">
                <a16:creationId xmlns:a16="http://schemas.microsoft.com/office/drawing/2014/main" id="{64050DDB-2D7A-4ADF-BB8D-4A54D7C07587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257" name="Picture 56">
                    <a:extLst>
                      <a:ext uri="{FF2B5EF4-FFF2-40B4-BE49-F238E27FC236}">
                        <a16:creationId xmlns:a16="http://schemas.microsoft.com/office/drawing/2014/main" id="{64050DDB-2D7A-4ADF-BB8D-4A54D7C07587}"/>
                      </a:ext>
                    </a:extLst>
                  </pic:cNvPr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838700" cy="4848225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909E8E84-426E-40DD-AFC4-6F175D3DCCD1}">
                      <a14:hiddenFill xmlns:a14="http://schemas.microsoft.com/office/drawing/2010/main">
                        <a:solidFill>
                          <a:srgbClr val="FFFFFF"/>
                        </a:solidFill>
                      </a14:hiddenFill>
                    </a:ext>
                    <a:ext uri="{91240B29-F687-4F45-9708-019B960494DF}">
                      <a14:hiddenLine xmlns:a14="http://schemas.microsoft.com/office/drawing/2010/main"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14:hiddenLine>
                    </a:ext>
                  </a:extLst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114300" distR="114300" simplePos="0" relativeHeight="251662336" behindDoc="0" locked="0" layoutInCell="1" allowOverlap="1" wp14:anchorId="24511F0E" wp14:editId="57213327">
          <wp:simplePos x="0" y="0"/>
          <wp:positionH relativeFrom="column">
            <wp:posOffset>8034020</wp:posOffset>
          </wp:positionH>
          <wp:positionV relativeFrom="paragraph">
            <wp:posOffset>3044825</wp:posOffset>
          </wp:positionV>
          <wp:extent cx="5715000" cy="2873375"/>
          <wp:effectExtent l="0" t="0" r="0" b="3175"/>
          <wp:wrapNone/>
          <wp:docPr id="3261" name="Picture 61" descr="A picture containing text, plant, night sky&#10;&#10;Description automatically generated">
            <a:extLst xmlns:a="http://schemas.openxmlformats.org/drawingml/2006/main">
              <a:ext uri="{FF2B5EF4-FFF2-40B4-BE49-F238E27FC236}">
                <a16:creationId xmlns:a16="http://schemas.microsoft.com/office/drawing/2014/main" id="{BA2419E8-4B13-459B-8D11-222C0F280355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261" name="Picture 61" descr="A picture containing text, plant, night sky&#10;&#10;Description automatically generated">
                    <a:extLst>
                      <a:ext uri="{FF2B5EF4-FFF2-40B4-BE49-F238E27FC236}">
                        <a16:creationId xmlns:a16="http://schemas.microsoft.com/office/drawing/2014/main" id="{BA2419E8-4B13-459B-8D11-222C0F280355}"/>
                      </a:ext>
                    </a:extLst>
                  </pic:cNvPr>
                  <pic:cNvPicPr>
                    <a:picLocks noChangeAspect="1" noChangeArrowheads="1"/>
                  </pic:cNvPicPr>
                </pic:nvPicPr>
                <pic:blipFill>
                  <a:blip r:embed="rId4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715000" cy="2873375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909E8E84-426E-40DD-AFC4-6F175D3DCCD1}">
                      <a14:hiddenFill xmlns:a14="http://schemas.microsoft.com/office/drawing/2010/main">
                        <a:solidFill>
                          <a:srgbClr val="FFFFFF"/>
                        </a:solidFill>
                      </a14:hiddenFill>
                    </a:ext>
                    <a:ext uri="{91240B29-F687-4F45-9708-019B960494DF}">
                      <a14:hiddenLine xmlns:a14="http://schemas.microsoft.com/office/drawing/2010/main"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14:hiddenLine>
                    </a:ext>
                  </a:extLst>
                </pic:spPr>
              </pic:pic>
            </a:graphicData>
          </a:graphic>
        </wp:anchor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CD55E9" w14:textId="77777777" w:rsidR="00284E98" w:rsidRDefault="00284E98" w:rsidP="009208F9">
      <w:pPr>
        <w:spacing w:after="0" w:line="240" w:lineRule="auto"/>
      </w:pPr>
      <w:r>
        <w:separator/>
      </w:r>
    </w:p>
  </w:footnote>
  <w:footnote w:type="continuationSeparator" w:id="0">
    <w:p w14:paraId="76BFF033" w14:textId="77777777" w:rsidR="00284E98" w:rsidRDefault="00284E98" w:rsidP="009208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8E6009"/>
    <w:multiLevelType w:val="hybridMultilevel"/>
    <w:tmpl w:val="BCF8FAD4"/>
    <w:lvl w:ilvl="0" w:tplc="F69E8BB8">
      <w:start w:val="1"/>
      <w:numFmt w:val="lowerRoman"/>
      <w:lvlText w:val="(%1)"/>
      <w:lvlJc w:val="left"/>
      <w:pPr>
        <w:ind w:left="28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7CF"/>
    <w:rsid w:val="000C69AB"/>
    <w:rsid w:val="000D4253"/>
    <w:rsid w:val="000E3EC7"/>
    <w:rsid w:val="000E5C96"/>
    <w:rsid w:val="001263A4"/>
    <w:rsid w:val="00140A25"/>
    <w:rsid w:val="00161994"/>
    <w:rsid w:val="001B69E9"/>
    <w:rsid w:val="001C2843"/>
    <w:rsid w:val="00284E98"/>
    <w:rsid w:val="003754F4"/>
    <w:rsid w:val="0042162B"/>
    <w:rsid w:val="00444FB3"/>
    <w:rsid w:val="004E4A96"/>
    <w:rsid w:val="004F2A2B"/>
    <w:rsid w:val="00633D6F"/>
    <w:rsid w:val="00801CB8"/>
    <w:rsid w:val="009208F9"/>
    <w:rsid w:val="00951861"/>
    <w:rsid w:val="009667C9"/>
    <w:rsid w:val="00975638"/>
    <w:rsid w:val="009B07CF"/>
    <w:rsid w:val="00A01FC0"/>
    <w:rsid w:val="00A15F96"/>
    <w:rsid w:val="00A3498B"/>
    <w:rsid w:val="00BB1A34"/>
    <w:rsid w:val="00C81501"/>
    <w:rsid w:val="00CC1AB1"/>
    <w:rsid w:val="00D15D64"/>
    <w:rsid w:val="00D23A5F"/>
    <w:rsid w:val="00D37A44"/>
    <w:rsid w:val="00D87853"/>
    <w:rsid w:val="00E230B5"/>
    <w:rsid w:val="00ED1DD9"/>
    <w:rsid w:val="00F247EB"/>
    <w:rsid w:val="00F32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1B338"/>
  <w15:chartTrackingRefBased/>
  <w15:docId w15:val="{4A8BCAF9-FF55-4885-8BB0-004565688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07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7C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B07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878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20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08F9"/>
  </w:style>
  <w:style w:type="paragraph" w:styleId="Footer">
    <w:name w:val="footer"/>
    <w:basedOn w:val="Normal"/>
    <w:link w:val="FooterChar"/>
    <w:uiPriority w:val="99"/>
    <w:unhideWhenUsed/>
    <w:rsid w:val="00920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08F9"/>
  </w:style>
  <w:style w:type="paragraph" w:styleId="ListParagraph">
    <w:name w:val="List Paragraph"/>
    <w:basedOn w:val="Normal"/>
    <w:uiPriority w:val="34"/>
    <w:qFormat/>
    <w:rsid w:val="000C69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43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2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5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5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9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3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jpeg"/><Relationship Id="rId2" Type="http://schemas.openxmlformats.org/officeDocument/2006/relationships/image" Target="media/image2.jpeg"/><Relationship Id="rId1" Type="http://schemas.openxmlformats.org/officeDocument/2006/relationships/image" Target="media/image1.jpeg"/><Relationship Id="rId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97</Words>
  <Characters>226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ra,Harsh</dc:creator>
  <cp:keywords/>
  <dc:description/>
  <cp:lastModifiedBy>Batra,Harsh</cp:lastModifiedBy>
  <cp:revision>3</cp:revision>
  <dcterms:created xsi:type="dcterms:W3CDTF">2023-11-15T01:46:00Z</dcterms:created>
  <dcterms:modified xsi:type="dcterms:W3CDTF">2023-11-15T01:48:00Z</dcterms:modified>
</cp:coreProperties>
</file>